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EB6D7" w14:textId="77777777" w:rsidR="003B4F0B" w:rsidRPr="0058310C" w:rsidRDefault="0058310C" w:rsidP="0058310C">
      <w:pPr>
        <w:adjustRightInd w:val="0"/>
        <w:snapToGrid w:val="0"/>
        <w:spacing w:after="240" w:line="340" w:lineRule="atLeast"/>
        <w:jc w:val="center"/>
        <w:rPr>
          <w:rFonts w:ascii="Times New Roman" w:eastAsia="宋体" w:hAnsi="Times New Roman" w:cs="Times New Roman"/>
          <w:b/>
          <w:sz w:val="36"/>
          <w:szCs w:val="36"/>
          <w:lang w:val="en-GB"/>
        </w:rPr>
      </w:pPr>
      <w:r w:rsidRPr="0058310C">
        <w:rPr>
          <w:rFonts w:ascii="Times New Roman" w:eastAsia="宋体" w:hAnsi="Times New Roman" w:cs="Times New Roman"/>
          <w:b/>
          <w:sz w:val="36"/>
          <w:szCs w:val="36"/>
          <w:lang w:val="en-GB"/>
        </w:rPr>
        <w:t>Supplementary Materials</w:t>
      </w:r>
    </w:p>
    <w:p w14:paraId="13693EB5" w14:textId="77777777" w:rsidR="003B4F0B" w:rsidRDefault="0058310C" w:rsidP="0058310C">
      <w:pPr>
        <w:adjustRightInd w:val="0"/>
        <w:snapToGrid w:val="0"/>
        <w:jc w:val="center"/>
      </w:pPr>
      <w:r w:rsidRPr="009C2948">
        <w:rPr>
          <w:noProof/>
          <w:lang w:eastAsia="zh-CN"/>
        </w:rPr>
        <w:drawing>
          <wp:inline distT="0" distB="0" distL="0" distR="0" wp14:anchorId="4ADFF345" wp14:editId="6C6D0725">
            <wp:extent cx="5677468" cy="3107690"/>
            <wp:effectExtent l="0" t="0" r="0" b="0"/>
            <wp:docPr id="2" name="Picture 2" descr="C:\Users\Ches\Documents\Manuscripts\DPA\Post-reviewer comments\Review #2 - minor revisions\Supplemental Figure 1 - Resolution of n-3 versus n-6 DP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es\Documents\Manuscripts\DPA\Post-reviewer comments\Review #2 - minor revisions\Supplemental Figure 1 - Resolution of n-3 versus n-6 DP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58"/>
                    <a:stretch/>
                  </pic:blipFill>
                  <pic:spPr bwMode="auto">
                    <a:xfrm>
                      <a:off x="0" y="0"/>
                      <a:ext cx="5677468" cy="310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976F1C" w14:textId="2E9AD5C9" w:rsidR="0058310C" w:rsidRPr="00DD39C5" w:rsidRDefault="0058310C" w:rsidP="0058310C">
      <w:pPr>
        <w:adjustRightInd w:val="0"/>
        <w:snapToGrid w:val="0"/>
        <w:spacing w:before="240" w:after="0" w:line="340" w:lineRule="atLeast"/>
        <w:ind w:left="567" w:right="567"/>
        <w:jc w:val="both"/>
        <w:rPr>
          <w:rFonts w:ascii="Times New Roman" w:hAnsi="Times New Roman" w:cs="Times New Roman"/>
          <w:sz w:val="24"/>
          <w:szCs w:val="24"/>
        </w:rPr>
      </w:pPr>
      <w:r w:rsidRPr="003C4BD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3C4BD3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Pr="003C4BD3">
        <w:rPr>
          <w:rFonts w:ascii="Times New Roman" w:hAnsi="Times New Roman" w:cs="Times New Roman"/>
          <w:b/>
          <w:sz w:val="24"/>
          <w:szCs w:val="24"/>
        </w:rPr>
        <w:t>1.</w:t>
      </w:r>
      <w:r w:rsidRPr="003C4BD3">
        <w:rPr>
          <w:rFonts w:ascii="Times New Roman" w:hAnsi="Times New Roman" w:cs="Times New Roman"/>
          <w:sz w:val="24"/>
          <w:szCs w:val="24"/>
        </w:rPr>
        <w:t xml:space="preserve"> Differentiation of </w:t>
      </w:r>
      <w:r w:rsidRPr="003C4BD3">
        <w:rPr>
          <w:rFonts w:ascii="Times New Roman" w:hAnsi="Times New Roman" w:cs="Times New Roman"/>
          <w:i/>
          <w:sz w:val="24"/>
          <w:szCs w:val="24"/>
        </w:rPr>
        <w:t>n</w:t>
      </w:r>
      <w:r w:rsidRPr="003C4BD3">
        <w:rPr>
          <w:rFonts w:ascii="Times New Roman" w:hAnsi="Times New Roman" w:cs="Times New Roman"/>
          <w:sz w:val="24"/>
          <w:szCs w:val="24"/>
        </w:rPr>
        <w:t xml:space="preserve">-6 and </w:t>
      </w:r>
      <w:r w:rsidRPr="003C4BD3">
        <w:rPr>
          <w:rFonts w:ascii="Times New Roman" w:hAnsi="Times New Roman" w:cs="Times New Roman"/>
          <w:i/>
          <w:sz w:val="24"/>
          <w:szCs w:val="24"/>
        </w:rPr>
        <w:t>n</w:t>
      </w:r>
      <w:r w:rsidRPr="003C4BD3">
        <w:rPr>
          <w:rFonts w:ascii="Times New Roman" w:hAnsi="Times New Roman" w:cs="Times New Roman"/>
          <w:sz w:val="24"/>
          <w:szCs w:val="24"/>
        </w:rPr>
        <w:t xml:space="preserve">-3 </w:t>
      </w:r>
      <w:r w:rsidR="00F5393E" w:rsidRPr="003C4BD3">
        <w:rPr>
          <w:rFonts w:ascii="Times New Roman" w:hAnsi="Times New Roman" w:cs="Times New Roman"/>
          <w:sz w:val="24"/>
          <w:szCs w:val="24"/>
        </w:rPr>
        <w:t>docosapentaenoic (</w:t>
      </w:r>
      <w:r w:rsidRPr="003C4BD3">
        <w:rPr>
          <w:rFonts w:ascii="Times New Roman" w:hAnsi="Times New Roman" w:cs="Times New Roman"/>
          <w:sz w:val="24"/>
          <w:szCs w:val="24"/>
        </w:rPr>
        <w:t>DPA</w:t>
      </w:r>
      <w:r w:rsidR="00F5393E" w:rsidRPr="003C4BD3">
        <w:rPr>
          <w:rFonts w:ascii="Times New Roman" w:hAnsi="Times New Roman" w:cs="Times New Roman"/>
          <w:sz w:val="24"/>
          <w:szCs w:val="24"/>
        </w:rPr>
        <w:t>)</w:t>
      </w:r>
      <w:r w:rsidRPr="003C4BD3">
        <w:rPr>
          <w:rFonts w:ascii="Times New Roman" w:hAnsi="Times New Roman" w:cs="Times New Roman"/>
          <w:sz w:val="24"/>
          <w:szCs w:val="24"/>
        </w:rPr>
        <w:t xml:space="preserve"> </w:t>
      </w:r>
      <w:r w:rsidRPr="003C4BD3">
        <w:rPr>
          <w:rFonts w:ascii="Times New Roman" w:hAnsi="Times New Roman" w:cs="Times New Roman"/>
          <w:sz w:val="24"/>
          <w:szCs w:val="24"/>
        </w:rPr>
        <w:t xml:space="preserve">isomers in </w:t>
      </w:r>
      <w:r w:rsidR="00F5393E" w:rsidRPr="003C4BD3">
        <w:rPr>
          <w:rFonts w:ascii="Times New Roman" w:hAnsi="Times New Roman" w:cs="Times New Roman"/>
          <w:sz w:val="24"/>
          <w:szCs w:val="24"/>
        </w:rPr>
        <w:t>red blood cell (</w:t>
      </w:r>
      <w:r w:rsidRPr="003C4BD3">
        <w:rPr>
          <w:rFonts w:ascii="Times New Roman" w:hAnsi="Times New Roman" w:cs="Times New Roman"/>
          <w:sz w:val="24"/>
          <w:szCs w:val="24"/>
        </w:rPr>
        <w:t>RBC</w:t>
      </w:r>
      <w:r w:rsidR="00F5393E" w:rsidRPr="003C4BD3">
        <w:rPr>
          <w:rFonts w:ascii="Times New Roman" w:hAnsi="Times New Roman" w:cs="Times New Roman"/>
          <w:sz w:val="24"/>
          <w:szCs w:val="24"/>
        </w:rPr>
        <w:t>)</w:t>
      </w:r>
      <w:r w:rsidRPr="003C4BD3">
        <w:rPr>
          <w:rFonts w:ascii="Times New Roman" w:hAnsi="Times New Roman" w:cs="Times New Roman"/>
          <w:sz w:val="24"/>
          <w:szCs w:val="24"/>
        </w:rPr>
        <w:t xml:space="preserve"> fatty acid analysis using a 100 m GC column.</w:t>
      </w:r>
    </w:p>
    <w:p w14:paraId="3772C24F" w14:textId="77777777" w:rsidR="003C4BD3" w:rsidRPr="0080269F" w:rsidRDefault="003C4BD3" w:rsidP="003C4BD3">
      <w:pPr>
        <w:pStyle w:val="Mdeck4textfirstlinezero"/>
        <w:spacing w:before="240"/>
        <w:rPr>
          <w:noProof/>
        </w:rPr>
      </w:pPr>
      <w:r w:rsidRPr="0080269F">
        <w:rPr>
          <w:noProof/>
        </w:rP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p w14:paraId="178E5858" w14:textId="77777777" w:rsidR="0058310C" w:rsidRDefault="0058310C" w:rsidP="0058310C">
      <w:pPr>
        <w:adjustRightInd w:val="0"/>
        <w:snapToGrid w:val="0"/>
      </w:pPr>
      <w:bookmarkStart w:id="0" w:name="_GoBack"/>
      <w:bookmarkEnd w:id="0"/>
    </w:p>
    <w:p w14:paraId="29C27AB9" w14:textId="3D89890D" w:rsidR="00A70294" w:rsidRDefault="00A70294" w:rsidP="00A70294">
      <w:pPr>
        <w:adjustRightInd w:val="0"/>
        <w:snapToGrid w:val="0"/>
        <w:jc w:val="center"/>
      </w:pPr>
    </w:p>
    <w:sectPr w:rsidR="00A70294" w:rsidSect="0058310C">
      <w:type w:val="continuous"/>
      <w:pgSz w:w="11909" w:h="16834"/>
      <w:pgMar w:top="992" w:right="992" w:bottom="992" w:left="992" w:header="85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230995" w14:textId="77777777" w:rsidR="00276823" w:rsidRDefault="00276823" w:rsidP="0058310C">
      <w:pPr>
        <w:spacing w:after="0" w:line="240" w:lineRule="auto"/>
      </w:pPr>
      <w:r>
        <w:separator/>
      </w:r>
    </w:p>
  </w:endnote>
  <w:endnote w:type="continuationSeparator" w:id="0">
    <w:p w14:paraId="795A3A84" w14:textId="77777777" w:rsidR="00276823" w:rsidRDefault="00276823" w:rsidP="00583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E410B" w14:textId="77777777" w:rsidR="00276823" w:rsidRDefault="00276823" w:rsidP="0058310C">
      <w:pPr>
        <w:spacing w:after="0" w:line="240" w:lineRule="auto"/>
      </w:pPr>
      <w:r>
        <w:separator/>
      </w:r>
    </w:p>
  </w:footnote>
  <w:footnote w:type="continuationSeparator" w:id="0">
    <w:p w14:paraId="296F9C68" w14:textId="77777777" w:rsidR="00276823" w:rsidRDefault="00276823" w:rsidP="005831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XmlVersion" w:val="Empty"/>
  </w:docVars>
  <w:rsids>
    <w:rsidRoot w:val="009C2948"/>
    <w:rsid w:val="0000088E"/>
    <w:rsid w:val="00000A76"/>
    <w:rsid w:val="000015E3"/>
    <w:rsid w:val="000017C3"/>
    <w:rsid w:val="000019A8"/>
    <w:rsid w:val="00001A5D"/>
    <w:rsid w:val="0000254A"/>
    <w:rsid w:val="0000288E"/>
    <w:rsid w:val="00002DA3"/>
    <w:rsid w:val="00003E38"/>
    <w:rsid w:val="00005BD4"/>
    <w:rsid w:val="000065A8"/>
    <w:rsid w:val="00006870"/>
    <w:rsid w:val="00007162"/>
    <w:rsid w:val="000072AB"/>
    <w:rsid w:val="00007773"/>
    <w:rsid w:val="00007999"/>
    <w:rsid w:val="000079D6"/>
    <w:rsid w:val="00007B7C"/>
    <w:rsid w:val="00011E3E"/>
    <w:rsid w:val="000135BF"/>
    <w:rsid w:val="00013E83"/>
    <w:rsid w:val="0001419B"/>
    <w:rsid w:val="00014366"/>
    <w:rsid w:val="0001469C"/>
    <w:rsid w:val="0001493E"/>
    <w:rsid w:val="000150AB"/>
    <w:rsid w:val="000150B7"/>
    <w:rsid w:val="0001516F"/>
    <w:rsid w:val="0001525D"/>
    <w:rsid w:val="00015FB5"/>
    <w:rsid w:val="000174C0"/>
    <w:rsid w:val="00017A9F"/>
    <w:rsid w:val="00020431"/>
    <w:rsid w:val="0002189F"/>
    <w:rsid w:val="0002237D"/>
    <w:rsid w:val="000223B4"/>
    <w:rsid w:val="0002262D"/>
    <w:rsid w:val="000233B2"/>
    <w:rsid w:val="00025483"/>
    <w:rsid w:val="000254B5"/>
    <w:rsid w:val="00025B1D"/>
    <w:rsid w:val="000263C7"/>
    <w:rsid w:val="00026617"/>
    <w:rsid w:val="000266BF"/>
    <w:rsid w:val="00026828"/>
    <w:rsid w:val="00026BA8"/>
    <w:rsid w:val="00026CF8"/>
    <w:rsid w:val="00026E91"/>
    <w:rsid w:val="000272A9"/>
    <w:rsid w:val="000279FF"/>
    <w:rsid w:val="000304E2"/>
    <w:rsid w:val="0003067D"/>
    <w:rsid w:val="000308F7"/>
    <w:rsid w:val="000309B2"/>
    <w:rsid w:val="00030CBD"/>
    <w:rsid w:val="0003262C"/>
    <w:rsid w:val="00032785"/>
    <w:rsid w:val="000327E2"/>
    <w:rsid w:val="00032BC1"/>
    <w:rsid w:val="00032E0C"/>
    <w:rsid w:val="00033554"/>
    <w:rsid w:val="00033B64"/>
    <w:rsid w:val="00034685"/>
    <w:rsid w:val="00034BD3"/>
    <w:rsid w:val="0003543A"/>
    <w:rsid w:val="000355CE"/>
    <w:rsid w:val="00035B82"/>
    <w:rsid w:val="00035FB8"/>
    <w:rsid w:val="000364D3"/>
    <w:rsid w:val="0003656C"/>
    <w:rsid w:val="00037DB7"/>
    <w:rsid w:val="00037F70"/>
    <w:rsid w:val="0004008C"/>
    <w:rsid w:val="000414F5"/>
    <w:rsid w:val="00041B53"/>
    <w:rsid w:val="000439AC"/>
    <w:rsid w:val="00043BCC"/>
    <w:rsid w:val="00045F08"/>
    <w:rsid w:val="0004619F"/>
    <w:rsid w:val="0004685E"/>
    <w:rsid w:val="00046FF6"/>
    <w:rsid w:val="00047543"/>
    <w:rsid w:val="00051BC0"/>
    <w:rsid w:val="00053806"/>
    <w:rsid w:val="00054545"/>
    <w:rsid w:val="00054AD0"/>
    <w:rsid w:val="00055CFA"/>
    <w:rsid w:val="00056EE9"/>
    <w:rsid w:val="000579B8"/>
    <w:rsid w:val="00057A7A"/>
    <w:rsid w:val="00061CAC"/>
    <w:rsid w:val="00062546"/>
    <w:rsid w:val="0006409F"/>
    <w:rsid w:val="0006412B"/>
    <w:rsid w:val="00064D4D"/>
    <w:rsid w:val="00064DDA"/>
    <w:rsid w:val="00065809"/>
    <w:rsid w:val="00067074"/>
    <w:rsid w:val="00067C64"/>
    <w:rsid w:val="000708C2"/>
    <w:rsid w:val="000718C5"/>
    <w:rsid w:val="000728D4"/>
    <w:rsid w:val="0007466B"/>
    <w:rsid w:val="00074B09"/>
    <w:rsid w:val="0007565E"/>
    <w:rsid w:val="000777C3"/>
    <w:rsid w:val="00077EBE"/>
    <w:rsid w:val="00077ED9"/>
    <w:rsid w:val="000802F7"/>
    <w:rsid w:val="00080359"/>
    <w:rsid w:val="00080692"/>
    <w:rsid w:val="00080B23"/>
    <w:rsid w:val="000817EC"/>
    <w:rsid w:val="0008187D"/>
    <w:rsid w:val="00081A8B"/>
    <w:rsid w:val="00081AFE"/>
    <w:rsid w:val="000821CB"/>
    <w:rsid w:val="000822FE"/>
    <w:rsid w:val="00082AC0"/>
    <w:rsid w:val="00082B32"/>
    <w:rsid w:val="00085DC3"/>
    <w:rsid w:val="00086883"/>
    <w:rsid w:val="00087109"/>
    <w:rsid w:val="00087426"/>
    <w:rsid w:val="0009033A"/>
    <w:rsid w:val="00090965"/>
    <w:rsid w:val="000909EA"/>
    <w:rsid w:val="00090C41"/>
    <w:rsid w:val="00091FAC"/>
    <w:rsid w:val="00092D28"/>
    <w:rsid w:val="00093384"/>
    <w:rsid w:val="0009374E"/>
    <w:rsid w:val="00093FDE"/>
    <w:rsid w:val="00095111"/>
    <w:rsid w:val="00095381"/>
    <w:rsid w:val="00095C91"/>
    <w:rsid w:val="00096051"/>
    <w:rsid w:val="00096677"/>
    <w:rsid w:val="00096C2E"/>
    <w:rsid w:val="00096FE6"/>
    <w:rsid w:val="000979C4"/>
    <w:rsid w:val="00097BB7"/>
    <w:rsid w:val="000A00CA"/>
    <w:rsid w:val="000A01C9"/>
    <w:rsid w:val="000A0493"/>
    <w:rsid w:val="000A1300"/>
    <w:rsid w:val="000A2400"/>
    <w:rsid w:val="000A4803"/>
    <w:rsid w:val="000A4D20"/>
    <w:rsid w:val="000A56B2"/>
    <w:rsid w:val="000A58B0"/>
    <w:rsid w:val="000A5D17"/>
    <w:rsid w:val="000A5FFE"/>
    <w:rsid w:val="000A7931"/>
    <w:rsid w:val="000A799F"/>
    <w:rsid w:val="000B0224"/>
    <w:rsid w:val="000B03A8"/>
    <w:rsid w:val="000B1AEB"/>
    <w:rsid w:val="000B1AEE"/>
    <w:rsid w:val="000B1C8C"/>
    <w:rsid w:val="000B1CEA"/>
    <w:rsid w:val="000B1F1E"/>
    <w:rsid w:val="000B1FD4"/>
    <w:rsid w:val="000B33F9"/>
    <w:rsid w:val="000B3CEB"/>
    <w:rsid w:val="000B3E81"/>
    <w:rsid w:val="000B45F6"/>
    <w:rsid w:val="000B4860"/>
    <w:rsid w:val="000B4F9F"/>
    <w:rsid w:val="000B6A77"/>
    <w:rsid w:val="000B6EA7"/>
    <w:rsid w:val="000B7BE2"/>
    <w:rsid w:val="000C0786"/>
    <w:rsid w:val="000C1B27"/>
    <w:rsid w:val="000C23A6"/>
    <w:rsid w:val="000C3000"/>
    <w:rsid w:val="000C3D31"/>
    <w:rsid w:val="000C5843"/>
    <w:rsid w:val="000C58DC"/>
    <w:rsid w:val="000C5F50"/>
    <w:rsid w:val="000C627B"/>
    <w:rsid w:val="000C6560"/>
    <w:rsid w:val="000C6853"/>
    <w:rsid w:val="000C723E"/>
    <w:rsid w:val="000C7B96"/>
    <w:rsid w:val="000D0374"/>
    <w:rsid w:val="000D0DBE"/>
    <w:rsid w:val="000D1151"/>
    <w:rsid w:val="000D1648"/>
    <w:rsid w:val="000D16A8"/>
    <w:rsid w:val="000D2064"/>
    <w:rsid w:val="000D2147"/>
    <w:rsid w:val="000D3AED"/>
    <w:rsid w:val="000D3C16"/>
    <w:rsid w:val="000D4473"/>
    <w:rsid w:val="000D44E7"/>
    <w:rsid w:val="000D451B"/>
    <w:rsid w:val="000D51EA"/>
    <w:rsid w:val="000D5BA6"/>
    <w:rsid w:val="000D61FD"/>
    <w:rsid w:val="000D632A"/>
    <w:rsid w:val="000D7915"/>
    <w:rsid w:val="000E010C"/>
    <w:rsid w:val="000E0192"/>
    <w:rsid w:val="000E0EAE"/>
    <w:rsid w:val="000E1005"/>
    <w:rsid w:val="000E1395"/>
    <w:rsid w:val="000E2681"/>
    <w:rsid w:val="000E3DF1"/>
    <w:rsid w:val="000E4DC5"/>
    <w:rsid w:val="000E606E"/>
    <w:rsid w:val="000E772E"/>
    <w:rsid w:val="000F0373"/>
    <w:rsid w:val="000F1567"/>
    <w:rsid w:val="000F2493"/>
    <w:rsid w:val="000F2EDC"/>
    <w:rsid w:val="000F4918"/>
    <w:rsid w:val="000F6A4D"/>
    <w:rsid w:val="000F779C"/>
    <w:rsid w:val="00100C43"/>
    <w:rsid w:val="00101310"/>
    <w:rsid w:val="00101A34"/>
    <w:rsid w:val="0010336B"/>
    <w:rsid w:val="001044C6"/>
    <w:rsid w:val="001055BC"/>
    <w:rsid w:val="00105790"/>
    <w:rsid w:val="00106999"/>
    <w:rsid w:val="00112AFF"/>
    <w:rsid w:val="00113022"/>
    <w:rsid w:val="00113205"/>
    <w:rsid w:val="0011345C"/>
    <w:rsid w:val="00113C3E"/>
    <w:rsid w:val="00114ED4"/>
    <w:rsid w:val="00116A80"/>
    <w:rsid w:val="00116BEA"/>
    <w:rsid w:val="00120FB3"/>
    <w:rsid w:val="00121619"/>
    <w:rsid w:val="001228F2"/>
    <w:rsid w:val="00122A86"/>
    <w:rsid w:val="00122F4B"/>
    <w:rsid w:val="00123B24"/>
    <w:rsid w:val="001240A3"/>
    <w:rsid w:val="00124CE1"/>
    <w:rsid w:val="0012504A"/>
    <w:rsid w:val="0012519B"/>
    <w:rsid w:val="001251F2"/>
    <w:rsid w:val="0012698E"/>
    <w:rsid w:val="00126CEB"/>
    <w:rsid w:val="00127E8C"/>
    <w:rsid w:val="0013059C"/>
    <w:rsid w:val="00130851"/>
    <w:rsid w:val="001314B4"/>
    <w:rsid w:val="0013184A"/>
    <w:rsid w:val="0013223A"/>
    <w:rsid w:val="00132B2E"/>
    <w:rsid w:val="00132B5B"/>
    <w:rsid w:val="00133775"/>
    <w:rsid w:val="00134280"/>
    <w:rsid w:val="001352AF"/>
    <w:rsid w:val="00135E81"/>
    <w:rsid w:val="00135F63"/>
    <w:rsid w:val="0013706E"/>
    <w:rsid w:val="0014002D"/>
    <w:rsid w:val="00140DD9"/>
    <w:rsid w:val="00141D84"/>
    <w:rsid w:val="00142723"/>
    <w:rsid w:val="00143732"/>
    <w:rsid w:val="0014486C"/>
    <w:rsid w:val="00145577"/>
    <w:rsid w:val="00145B92"/>
    <w:rsid w:val="00146B3F"/>
    <w:rsid w:val="00146DC1"/>
    <w:rsid w:val="001505F8"/>
    <w:rsid w:val="00150D78"/>
    <w:rsid w:val="0015101E"/>
    <w:rsid w:val="00151B6C"/>
    <w:rsid w:val="00151C68"/>
    <w:rsid w:val="00151E4D"/>
    <w:rsid w:val="001527D8"/>
    <w:rsid w:val="00153278"/>
    <w:rsid w:val="00153971"/>
    <w:rsid w:val="00153CE1"/>
    <w:rsid w:val="00154217"/>
    <w:rsid w:val="001543BD"/>
    <w:rsid w:val="00154980"/>
    <w:rsid w:val="00155733"/>
    <w:rsid w:val="00157587"/>
    <w:rsid w:val="00157ACC"/>
    <w:rsid w:val="00160058"/>
    <w:rsid w:val="00161695"/>
    <w:rsid w:val="001617D3"/>
    <w:rsid w:val="00161A83"/>
    <w:rsid w:val="00162555"/>
    <w:rsid w:val="00162972"/>
    <w:rsid w:val="00162E62"/>
    <w:rsid w:val="00166100"/>
    <w:rsid w:val="001664BF"/>
    <w:rsid w:val="00166DBC"/>
    <w:rsid w:val="0017029A"/>
    <w:rsid w:val="00170929"/>
    <w:rsid w:val="00173EAD"/>
    <w:rsid w:val="0017556B"/>
    <w:rsid w:val="001758F0"/>
    <w:rsid w:val="00176EAD"/>
    <w:rsid w:val="001776C4"/>
    <w:rsid w:val="0017777D"/>
    <w:rsid w:val="00177F02"/>
    <w:rsid w:val="00177FD9"/>
    <w:rsid w:val="00180053"/>
    <w:rsid w:val="00180201"/>
    <w:rsid w:val="001806D5"/>
    <w:rsid w:val="001815EF"/>
    <w:rsid w:val="00182E9C"/>
    <w:rsid w:val="00183783"/>
    <w:rsid w:val="0018521B"/>
    <w:rsid w:val="001852C4"/>
    <w:rsid w:val="001857DC"/>
    <w:rsid w:val="001902D3"/>
    <w:rsid w:val="00190966"/>
    <w:rsid w:val="001918CA"/>
    <w:rsid w:val="00192157"/>
    <w:rsid w:val="001923EA"/>
    <w:rsid w:val="001925DE"/>
    <w:rsid w:val="00193860"/>
    <w:rsid w:val="00193D9B"/>
    <w:rsid w:val="001968E8"/>
    <w:rsid w:val="00197344"/>
    <w:rsid w:val="001977CC"/>
    <w:rsid w:val="00197CBB"/>
    <w:rsid w:val="001A044A"/>
    <w:rsid w:val="001A05C9"/>
    <w:rsid w:val="001A05EC"/>
    <w:rsid w:val="001A083C"/>
    <w:rsid w:val="001A12CD"/>
    <w:rsid w:val="001A168D"/>
    <w:rsid w:val="001A1AB4"/>
    <w:rsid w:val="001A22C5"/>
    <w:rsid w:val="001A287F"/>
    <w:rsid w:val="001A3511"/>
    <w:rsid w:val="001A3F21"/>
    <w:rsid w:val="001A42A0"/>
    <w:rsid w:val="001A42BB"/>
    <w:rsid w:val="001A57B9"/>
    <w:rsid w:val="001A6B12"/>
    <w:rsid w:val="001A75E0"/>
    <w:rsid w:val="001A79EF"/>
    <w:rsid w:val="001A7E6E"/>
    <w:rsid w:val="001B0261"/>
    <w:rsid w:val="001B0EB4"/>
    <w:rsid w:val="001B118A"/>
    <w:rsid w:val="001B1DEB"/>
    <w:rsid w:val="001B2204"/>
    <w:rsid w:val="001B2738"/>
    <w:rsid w:val="001B324F"/>
    <w:rsid w:val="001B3319"/>
    <w:rsid w:val="001B346B"/>
    <w:rsid w:val="001B4354"/>
    <w:rsid w:val="001B4651"/>
    <w:rsid w:val="001B4BD3"/>
    <w:rsid w:val="001B68CA"/>
    <w:rsid w:val="001B729B"/>
    <w:rsid w:val="001B7A1F"/>
    <w:rsid w:val="001C0B63"/>
    <w:rsid w:val="001C0BB2"/>
    <w:rsid w:val="001C0BF4"/>
    <w:rsid w:val="001C0E04"/>
    <w:rsid w:val="001C1772"/>
    <w:rsid w:val="001C1CD0"/>
    <w:rsid w:val="001C2464"/>
    <w:rsid w:val="001C2566"/>
    <w:rsid w:val="001C34E6"/>
    <w:rsid w:val="001C3DCD"/>
    <w:rsid w:val="001C663D"/>
    <w:rsid w:val="001C6AA2"/>
    <w:rsid w:val="001C72EE"/>
    <w:rsid w:val="001D069F"/>
    <w:rsid w:val="001D0CA2"/>
    <w:rsid w:val="001D0FF0"/>
    <w:rsid w:val="001D1875"/>
    <w:rsid w:val="001D18E6"/>
    <w:rsid w:val="001D2F03"/>
    <w:rsid w:val="001D38AC"/>
    <w:rsid w:val="001D7050"/>
    <w:rsid w:val="001D7070"/>
    <w:rsid w:val="001D7790"/>
    <w:rsid w:val="001D7CAC"/>
    <w:rsid w:val="001E034F"/>
    <w:rsid w:val="001E103B"/>
    <w:rsid w:val="001E3615"/>
    <w:rsid w:val="001E3D31"/>
    <w:rsid w:val="001E3DE8"/>
    <w:rsid w:val="001E4D87"/>
    <w:rsid w:val="001E5622"/>
    <w:rsid w:val="001E5694"/>
    <w:rsid w:val="001E5C49"/>
    <w:rsid w:val="001E5EFD"/>
    <w:rsid w:val="001E6AB4"/>
    <w:rsid w:val="001E7A77"/>
    <w:rsid w:val="001E7F22"/>
    <w:rsid w:val="001F005F"/>
    <w:rsid w:val="001F053A"/>
    <w:rsid w:val="001F214E"/>
    <w:rsid w:val="001F2282"/>
    <w:rsid w:val="001F277C"/>
    <w:rsid w:val="001F36EC"/>
    <w:rsid w:val="001F3F35"/>
    <w:rsid w:val="001F3F36"/>
    <w:rsid w:val="001F4071"/>
    <w:rsid w:val="001F4B82"/>
    <w:rsid w:val="001F59CF"/>
    <w:rsid w:val="001F62C8"/>
    <w:rsid w:val="001F6F83"/>
    <w:rsid w:val="001F7446"/>
    <w:rsid w:val="002009D9"/>
    <w:rsid w:val="00201AB5"/>
    <w:rsid w:val="00203B30"/>
    <w:rsid w:val="00203D1E"/>
    <w:rsid w:val="00204226"/>
    <w:rsid w:val="00204321"/>
    <w:rsid w:val="0020471A"/>
    <w:rsid w:val="00205793"/>
    <w:rsid w:val="0020610B"/>
    <w:rsid w:val="002061E7"/>
    <w:rsid w:val="00206B3D"/>
    <w:rsid w:val="00207140"/>
    <w:rsid w:val="00207904"/>
    <w:rsid w:val="00210178"/>
    <w:rsid w:val="00210B0D"/>
    <w:rsid w:val="00210F73"/>
    <w:rsid w:val="00211336"/>
    <w:rsid w:val="00211713"/>
    <w:rsid w:val="002128EC"/>
    <w:rsid w:val="0021345C"/>
    <w:rsid w:val="00213D9F"/>
    <w:rsid w:val="002149F8"/>
    <w:rsid w:val="00214E7E"/>
    <w:rsid w:val="00215758"/>
    <w:rsid w:val="00215BCE"/>
    <w:rsid w:val="00215F7F"/>
    <w:rsid w:val="002174E8"/>
    <w:rsid w:val="00217952"/>
    <w:rsid w:val="0022067B"/>
    <w:rsid w:val="0022163D"/>
    <w:rsid w:val="002216DB"/>
    <w:rsid w:val="00221AA7"/>
    <w:rsid w:val="00221FF8"/>
    <w:rsid w:val="00222A9A"/>
    <w:rsid w:val="00222BD2"/>
    <w:rsid w:val="00224269"/>
    <w:rsid w:val="002243CE"/>
    <w:rsid w:val="002257FB"/>
    <w:rsid w:val="00225CFA"/>
    <w:rsid w:val="00226FCD"/>
    <w:rsid w:val="00227237"/>
    <w:rsid w:val="00231076"/>
    <w:rsid w:val="00231919"/>
    <w:rsid w:val="002331B9"/>
    <w:rsid w:val="002336C5"/>
    <w:rsid w:val="002339DA"/>
    <w:rsid w:val="00233C4F"/>
    <w:rsid w:val="0023400B"/>
    <w:rsid w:val="00234550"/>
    <w:rsid w:val="00234DB5"/>
    <w:rsid w:val="00234E6E"/>
    <w:rsid w:val="002367C1"/>
    <w:rsid w:val="00236A18"/>
    <w:rsid w:val="00237422"/>
    <w:rsid w:val="0023742B"/>
    <w:rsid w:val="002374F2"/>
    <w:rsid w:val="002402E4"/>
    <w:rsid w:val="002406B5"/>
    <w:rsid w:val="00241679"/>
    <w:rsid w:val="002416D5"/>
    <w:rsid w:val="0024199B"/>
    <w:rsid w:val="0024246A"/>
    <w:rsid w:val="00242CD4"/>
    <w:rsid w:val="00242F73"/>
    <w:rsid w:val="0024305C"/>
    <w:rsid w:val="00243542"/>
    <w:rsid w:val="0024454B"/>
    <w:rsid w:val="00244DA3"/>
    <w:rsid w:val="0024579A"/>
    <w:rsid w:val="00246F2F"/>
    <w:rsid w:val="002470D4"/>
    <w:rsid w:val="002477A0"/>
    <w:rsid w:val="0025021D"/>
    <w:rsid w:val="00250518"/>
    <w:rsid w:val="00250B84"/>
    <w:rsid w:val="002512CD"/>
    <w:rsid w:val="00252EC6"/>
    <w:rsid w:val="00253190"/>
    <w:rsid w:val="0025390C"/>
    <w:rsid w:val="00253C02"/>
    <w:rsid w:val="002542C1"/>
    <w:rsid w:val="00254463"/>
    <w:rsid w:val="002570D7"/>
    <w:rsid w:val="002571D4"/>
    <w:rsid w:val="00257560"/>
    <w:rsid w:val="0026038A"/>
    <w:rsid w:val="00261479"/>
    <w:rsid w:val="0026331C"/>
    <w:rsid w:val="002634B0"/>
    <w:rsid w:val="0026365C"/>
    <w:rsid w:val="002637F6"/>
    <w:rsid w:val="002638EC"/>
    <w:rsid w:val="00264839"/>
    <w:rsid w:val="00265033"/>
    <w:rsid w:val="00265254"/>
    <w:rsid w:val="002655C3"/>
    <w:rsid w:val="00265D1F"/>
    <w:rsid w:val="0026651B"/>
    <w:rsid w:val="00267447"/>
    <w:rsid w:val="00267BCA"/>
    <w:rsid w:val="002708CB"/>
    <w:rsid w:val="00271DB2"/>
    <w:rsid w:val="00271FEE"/>
    <w:rsid w:val="00272CEF"/>
    <w:rsid w:val="00274170"/>
    <w:rsid w:val="00275228"/>
    <w:rsid w:val="002753C8"/>
    <w:rsid w:val="00276823"/>
    <w:rsid w:val="00277587"/>
    <w:rsid w:val="00277AC4"/>
    <w:rsid w:val="00277B6C"/>
    <w:rsid w:val="002800CB"/>
    <w:rsid w:val="002804EE"/>
    <w:rsid w:val="00280A25"/>
    <w:rsid w:val="00280D3E"/>
    <w:rsid w:val="002813E5"/>
    <w:rsid w:val="00281ABB"/>
    <w:rsid w:val="00281D2E"/>
    <w:rsid w:val="00282617"/>
    <w:rsid w:val="00282B05"/>
    <w:rsid w:val="00282C7E"/>
    <w:rsid w:val="002838B8"/>
    <w:rsid w:val="00285D40"/>
    <w:rsid w:val="00286271"/>
    <w:rsid w:val="002867B2"/>
    <w:rsid w:val="00286D19"/>
    <w:rsid w:val="00286DBB"/>
    <w:rsid w:val="00287C56"/>
    <w:rsid w:val="00287DC1"/>
    <w:rsid w:val="0029022A"/>
    <w:rsid w:val="00290961"/>
    <w:rsid w:val="0029166F"/>
    <w:rsid w:val="00291E95"/>
    <w:rsid w:val="00291EF9"/>
    <w:rsid w:val="00291FBF"/>
    <w:rsid w:val="00292CB6"/>
    <w:rsid w:val="00293A2E"/>
    <w:rsid w:val="00293D18"/>
    <w:rsid w:val="00294E33"/>
    <w:rsid w:val="00295324"/>
    <w:rsid w:val="0029586F"/>
    <w:rsid w:val="00295B91"/>
    <w:rsid w:val="00296052"/>
    <w:rsid w:val="00297771"/>
    <w:rsid w:val="00297E4D"/>
    <w:rsid w:val="002A02F1"/>
    <w:rsid w:val="002A07FA"/>
    <w:rsid w:val="002A0D48"/>
    <w:rsid w:val="002A1585"/>
    <w:rsid w:val="002A21E8"/>
    <w:rsid w:val="002A2237"/>
    <w:rsid w:val="002A2428"/>
    <w:rsid w:val="002A25B7"/>
    <w:rsid w:val="002A3C2C"/>
    <w:rsid w:val="002A5427"/>
    <w:rsid w:val="002A5816"/>
    <w:rsid w:val="002A5BDC"/>
    <w:rsid w:val="002A60A6"/>
    <w:rsid w:val="002A6457"/>
    <w:rsid w:val="002A7793"/>
    <w:rsid w:val="002A7818"/>
    <w:rsid w:val="002B13F4"/>
    <w:rsid w:val="002B184A"/>
    <w:rsid w:val="002B1AC0"/>
    <w:rsid w:val="002B1CEB"/>
    <w:rsid w:val="002B2C71"/>
    <w:rsid w:val="002B3217"/>
    <w:rsid w:val="002B3B40"/>
    <w:rsid w:val="002B495F"/>
    <w:rsid w:val="002B499D"/>
    <w:rsid w:val="002B4FC2"/>
    <w:rsid w:val="002B5B3A"/>
    <w:rsid w:val="002B7283"/>
    <w:rsid w:val="002B7595"/>
    <w:rsid w:val="002B7BA7"/>
    <w:rsid w:val="002C1EE0"/>
    <w:rsid w:val="002C3028"/>
    <w:rsid w:val="002C3E2C"/>
    <w:rsid w:val="002C4253"/>
    <w:rsid w:val="002C445B"/>
    <w:rsid w:val="002C4A99"/>
    <w:rsid w:val="002C5B21"/>
    <w:rsid w:val="002C5D24"/>
    <w:rsid w:val="002C74C2"/>
    <w:rsid w:val="002D0E8B"/>
    <w:rsid w:val="002D1474"/>
    <w:rsid w:val="002D14BD"/>
    <w:rsid w:val="002D1B4B"/>
    <w:rsid w:val="002D212A"/>
    <w:rsid w:val="002D27C1"/>
    <w:rsid w:val="002D3AF9"/>
    <w:rsid w:val="002D3D98"/>
    <w:rsid w:val="002D3F02"/>
    <w:rsid w:val="002D43CB"/>
    <w:rsid w:val="002D43E5"/>
    <w:rsid w:val="002D43E8"/>
    <w:rsid w:val="002D4818"/>
    <w:rsid w:val="002D5B02"/>
    <w:rsid w:val="002D6244"/>
    <w:rsid w:val="002D6543"/>
    <w:rsid w:val="002D6DF2"/>
    <w:rsid w:val="002D748E"/>
    <w:rsid w:val="002E0BE9"/>
    <w:rsid w:val="002E15A5"/>
    <w:rsid w:val="002E1B9C"/>
    <w:rsid w:val="002E1D24"/>
    <w:rsid w:val="002E3137"/>
    <w:rsid w:val="002E5B91"/>
    <w:rsid w:val="002E5C73"/>
    <w:rsid w:val="002E6D03"/>
    <w:rsid w:val="002E702A"/>
    <w:rsid w:val="002F10D3"/>
    <w:rsid w:val="002F11D4"/>
    <w:rsid w:val="002F1E4F"/>
    <w:rsid w:val="002F236B"/>
    <w:rsid w:val="002F2751"/>
    <w:rsid w:val="002F31BE"/>
    <w:rsid w:val="002F3BB7"/>
    <w:rsid w:val="002F4174"/>
    <w:rsid w:val="002F4B4C"/>
    <w:rsid w:val="002F5FDB"/>
    <w:rsid w:val="003004C9"/>
    <w:rsid w:val="00300F8C"/>
    <w:rsid w:val="00301617"/>
    <w:rsid w:val="00301954"/>
    <w:rsid w:val="00303F24"/>
    <w:rsid w:val="00304C97"/>
    <w:rsid w:val="00304ECE"/>
    <w:rsid w:val="00305EEB"/>
    <w:rsid w:val="00306755"/>
    <w:rsid w:val="0030696D"/>
    <w:rsid w:val="00310301"/>
    <w:rsid w:val="003104E2"/>
    <w:rsid w:val="00310659"/>
    <w:rsid w:val="003110A1"/>
    <w:rsid w:val="00311382"/>
    <w:rsid w:val="003123E6"/>
    <w:rsid w:val="003135A8"/>
    <w:rsid w:val="0031472C"/>
    <w:rsid w:val="00314C52"/>
    <w:rsid w:val="003153C3"/>
    <w:rsid w:val="003158AA"/>
    <w:rsid w:val="00315C03"/>
    <w:rsid w:val="00316866"/>
    <w:rsid w:val="003179BA"/>
    <w:rsid w:val="003215A9"/>
    <w:rsid w:val="00321670"/>
    <w:rsid w:val="003219BD"/>
    <w:rsid w:val="00321D7F"/>
    <w:rsid w:val="0032261C"/>
    <w:rsid w:val="00322DF9"/>
    <w:rsid w:val="00322E4F"/>
    <w:rsid w:val="0032381A"/>
    <w:rsid w:val="00323C34"/>
    <w:rsid w:val="00323E16"/>
    <w:rsid w:val="00324BB1"/>
    <w:rsid w:val="00325634"/>
    <w:rsid w:val="0032660D"/>
    <w:rsid w:val="003304C6"/>
    <w:rsid w:val="0033063A"/>
    <w:rsid w:val="0033074A"/>
    <w:rsid w:val="00330F98"/>
    <w:rsid w:val="003310B1"/>
    <w:rsid w:val="003316BB"/>
    <w:rsid w:val="00331CFD"/>
    <w:rsid w:val="00332A6E"/>
    <w:rsid w:val="003336D5"/>
    <w:rsid w:val="003341D0"/>
    <w:rsid w:val="003347F6"/>
    <w:rsid w:val="003348FA"/>
    <w:rsid w:val="00334CA2"/>
    <w:rsid w:val="003358D0"/>
    <w:rsid w:val="003373E9"/>
    <w:rsid w:val="0033771E"/>
    <w:rsid w:val="0034290C"/>
    <w:rsid w:val="003429A2"/>
    <w:rsid w:val="00343D6E"/>
    <w:rsid w:val="003451AF"/>
    <w:rsid w:val="00345DAF"/>
    <w:rsid w:val="003463DE"/>
    <w:rsid w:val="00346A09"/>
    <w:rsid w:val="00346B5B"/>
    <w:rsid w:val="00346EE6"/>
    <w:rsid w:val="0034729E"/>
    <w:rsid w:val="0034758A"/>
    <w:rsid w:val="00350415"/>
    <w:rsid w:val="0035053D"/>
    <w:rsid w:val="00350754"/>
    <w:rsid w:val="00350B21"/>
    <w:rsid w:val="003512F5"/>
    <w:rsid w:val="00351644"/>
    <w:rsid w:val="003519C7"/>
    <w:rsid w:val="00351CE9"/>
    <w:rsid w:val="00352626"/>
    <w:rsid w:val="00353364"/>
    <w:rsid w:val="0035384D"/>
    <w:rsid w:val="00353E74"/>
    <w:rsid w:val="0035530A"/>
    <w:rsid w:val="0035676F"/>
    <w:rsid w:val="003611D2"/>
    <w:rsid w:val="00363BD6"/>
    <w:rsid w:val="003645D8"/>
    <w:rsid w:val="003647EA"/>
    <w:rsid w:val="00364DB7"/>
    <w:rsid w:val="00364F4A"/>
    <w:rsid w:val="00365257"/>
    <w:rsid w:val="00367151"/>
    <w:rsid w:val="00367AD8"/>
    <w:rsid w:val="00371213"/>
    <w:rsid w:val="00372229"/>
    <w:rsid w:val="003724D7"/>
    <w:rsid w:val="003736B9"/>
    <w:rsid w:val="00373712"/>
    <w:rsid w:val="00374919"/>
    <w:rsid w:val="003750F5"/>
    <w:rsid w:val="00375E8F"/>
    <w:rsid w:val="00376211"/>
    <w:rsid w:val="00376F5F"/>
    <w:rsid w:val="003772DD"/>
    <w:rsid w:val="00377F12"/>
    <w:rsid w:val="00377F2F"/>
    <w:rsid w:val="00380FD3"/>
    <w:rsid w:val="00382807"/>
    <w:rsid w:val="00382D24"/>
    <w:rsid w:val="00383373"/>
    <w:rsid w:val="00384454"/>
    <w:rsid w:val="003847CB"/>
    <w:rsid w:val="00384BF2"/>
    <w:rsid w:val="0038534D"/>
    <w:rsid w:val="00386208"/>
    <w:rsid w:val="003862FD"/>
    <w:rsid w:val="0038684B"/>
    <w:rsid w:val="00386A0C"/>
    <w:rsid w:val="00386ABD"/>
    <w:rsid w:val="00386D2C"/>
    <w:rsid w:val="0038717C"/>
    <w:rsid w:val="00387FCD"/>
    <w:rsid w:val="003914CC"/>
    <w:rsid w:val="00391AC1"/>
    <w:rsid w:val="00392670"/>
    <w:rsid w:val="0039355A"/>
    <w:rsid w:val="00393BF1"/>
    <w:rsid w:val="00393D63"/>
    <w:rsid w:val="00394EC8"/>
    <w:rsid w:val="00394EE4"/>
    <w:rsid w:val="003952CA"/>
    <w:rsid w:val="00396877"/>
    <w:rsid w:val="00396D31"/>
    <w:rsid w:val="003A1880"/>
    <w:rsid w:val="003A2033"/>
    <w:rsid w:val="003A3F6F"/>
    <w:rsid w:val="003A63AD"/>
    <w:rsid w:val="003A7EC1"/>
    <w:rsid w:val="003B167B"/>
    <w:rsid w:val="003B19D1"/>
    <w:rsid w:val="003B343B"/>
    <w:rsid w:val="003B371B"/>
    <w:rsid w:val="003B4173"/>
    <w:rsid w:val="003B466D"/>
    <w:rsid w:val="003B4797"/>
    <w:rsid w:val="003B4F0B"/>
    <w:rsid w:val="003B59BD"/>
    <w:rsid w:val="003B7755"/>
    <w:rsid w:val="003C28C2"/>
    <w:rsid w:val="003C3754"/>
    <w:rsid w:val="003C43BF"/>
    <w:rsid w:val="003C45EA"/>
    <w:rsid w:val="003C4BD3"/>
    <w:rsid w:val="003C4E82"/>
    <w:rsid w:val="003C51D3"/>
    <w:rsid w:val="003C52A2"/>
    <w:rsid w:val="003C5380"/>
    <w:rsid w:val="003C6FF0"/>
    <w:rsid w:val="003C79AB"/>
    <w:rsid w:val="003D04DB"/>
    <w:rsid w:val="003D0691"/>
    <w:rsid w:val="003D11E3"/>
    <w:rsid w:val="003D16D7"/>
    <w:rsid w:val="003D1941"/>
    <w:rsid w:val="003D1C30"/>
    <w:rsid w:val="003D3AB4"/>
    <w:rsid w:val="003D5218"/>
    <w:rsid w:val="003D5BD6"/>
    <w:rsid w:val="003D61A2"/>
    <w:rsid w:val="003D718F"/>
    <w:rsid w:val="003D733A"/>
    <w:rsid w:val="003D7A08"/>
    <w:rsid w:val="003E0F56"/>
    <w:rsid w:val="003E1020"/>
    <w:rsid w:val="003E3B61"/>
    <w:rsid w:val="003E46E0"/>
    <w:rsid w:val="003E48F4"/>
    <w:rsid w:val="003E4F17"/>
    <w:rsid w:val="003E5882"/>
    <w:rsid w:val="003E6589"/>
    <w:rsid w:val="003E6735"/>
    <w:rsid w:val="003E6C3D"/>
    <w:rsid w:val="003E6DC6"/>
    <w:rsid w:val="003E6F41"/>
    <w:rsid w:val="003E7072"/>
    <w:rsid w:val="003E7A90"/>
    <w:rsid w:val="003F0641"/>
    <w:rsid w:val="003F0967"/>
    <w:rsid w:val="003F11DD"/>
    <w:rsid w:val="003F217A"/>
    <w:rsid w:val="003F246F"/>
    <w:rsid w:val="003F2A11"/>
    <w:rsid w:val="003F3905"/>
    <w:rsid w:val="003F518F"/>
    <w:rsid w:val="003F5E61"/>
    <w:rsid w:val="003F7008"/>
    <w:rsid w:val="003F7CAE"/>
    <w:rsid w:val="004010FC"/>
    <w:rsid w:val="00401635"/>
    <w:rsid w:val="00401E19"/>
    <w:rsid w:val="00401EBF"/>
    <w:rsid w:val="00402050"/>
    <w:rsid w:val="00402810"/>
    <w:rsid w:val="00403F61"/>
    <w:rsid w:val="004041FA"/>
    <w:rsid w:val="004066D5"/>
    <w:rsid w:val="00406F6D"/>
    <w:rsid w:val="004076EF"/>
    <w:rsid w:val="00410195"/>
    <w:rsid w:val="00410653"/>
    <w:rsid w:val="00410FCB"/>
    <w:rsid w:val="004118AC"/>
    <w:rsid w:val="004125C0"/>
    <w:rsid w:val="004130C6"/>
    <w:rsid w:val="00413F3E"/>
    <w:rsid w:val="00413F5E"/>
    <w:rsid w:val="00414534"/>
    <w:rsid w:val="00414A10"/>
    <w:rsid w:val="00415AB4"/>
    <w:rsid w:val="00415C9E"/>
    <w:rsid w:val="00416B08"/>
    <w:rsid w:val="00417314"/>
    <w:rsid w:val="00417CB5"/>
    <w:rsid w:val="00420503"/>
    <w:rsid w:val="00420610"/>
    <w:rsid w:val="0042151D"/>
    <w:rsid w:val="00422D36"/>
    <w:rsid w:val="00423EC7"/>
    <w:rsid w:val="0042462E"/>
    <w:rsid w:val="00424E20"/>
    <w:rsid w:val="00425112"/>
    <w:rsid w:val="00425113"/>
    <w:rsid w:val="0042674E"/>
    <w:rsid w:val="0042685B"/>
    <w:rsid w:val="00426F88"/>
    <w:rsid w:val="004309AF"/>
    <w:rsid w:val="00430C40"/>
    <w:rsid w:val="004311D1"/>
    <w:rsid w:val="004313A5"/>
    <w:rsid w:val="00431CA9"/>
    <w:rsid w:val="00432569"/>
    <w:rsid w:val="00432A58"/>
    <w:rsid w:val="00432E12"/>
    <w:rsid w:val="00433402"/>
    <w:rsid w:val="00433798"/>
    <w:rsid w:val="004343A1"/>
    <w:rsid w:val="00434D69"/>
    <w:rsid w:val="00434F2E"/>
    <w:rsid w:val="004361ED"/>
    <w:rsid w:val="00437702"/>
    <w:rsid w:val="00437CB8"/>
    <w:rsid w:val="00440B12"/>
    <w:rsid w:val="004410F0"/>
    <w:rsid w:val="00441F21"/>
    <w:rsid w:val="0044214A"/>
    <w:rsid w:val="0044345E"/>
    <w:rsid w:val="004434B3"/>
    <w:rsid w:val="00444269"/>
    <w:rsid w:val="0044443E"/>
    <w:rsid w:val="00445A3B"/>
    <w:rsid w:val="00446106"/>
    <w:rsid w:val="00447B21"/>
    <w:rsid w:val="00447E37"/>
    <w:rsid w:val="0045033A"/>
    <w:rsid w:val="0045040F"/>
    <w:rsid w:val="00450892"/>
    <w:rsid w:val="00450913"/>
    <w:rsid w:val="004513E1"/>
    <w:rsid w:val="004516D6"/>
    <w:rsid w:val="004562DD"/>
    <w:rsid w:val="00456524"/>
    <w:rsid w:val="0045766C"/>
    <w:rsid w:val="004609B9"/>
    <w:rsid w:val="00461633"/>
    <w:rsid w:val="00462484"/>
    <w:rsid w:val="00463B19"/>
    <w:rsid w:val="0046453E"/>
    <w:rsid w:val="00465578"/>
    <w:rsid w:val="004664FA"/>
    <w:rsid w:val="00466D30"/>
    <w:rsid w:val="0046711B"/>
    <w:rsid w:val="00467396"/>
    <w:rsid w:val="004677B9"/>
    <w:rsid w:val="00467C56"/>
    <w:rsid w:val="00470E62"/>
    <w:rsid w:val="0047239D"/>
    <w:rsid w:val="00474334"/>
    <w:rsid w:val="0047499D"/>
    <w:rsid w:val="0047518C"/>
    <w:rsid w:val="0047769A"/>
    <w:rsid w:val="00477B46"/>
    <w:rsid w:val="00480061"/>
    <w:rsid w:val="004803F5"/>
    <w:rsid w:val="0048156B"/>
    <w:rsid w:val="00481E20"/>
    <w:rsid w:val="00483099"/>
    <w:rsid w:val="0048328B"/>
    <w:rsid w:val="00483560"/>
    <w:rsid w:val="00483B88"/>
    <w:rsid w:val="00483E63"/>
    <w:rsid w:val="0048487C"/>
    <w:rsid w:val="00486516"/>
    <w:rsid w:val="0048688B"/>
    <w:rsid w:val="00486C1D"/>
    <w:rsid w:val="00486F98"/>
    <w:rsid w:val="00487A57"/>
    <w:rsid w:val="004901C5"/>
    <w:rsid w:val="004902C1"/>
    <w:rsid w:val="00490AFF"/>
    <w:rsid w:val="00490D78"/>
    <w:rsid w:val="00490E84"/>
    <w:rsid w:val="004920BC"/>
    <w:rsid w:val="00492501"/>
    <w:rsid w:val="00492904"/>
    <w:rsid w:val="0049397B"/>
    <w:rsid w:val="004950E7"/>
    <w:rsid w:val="00495614"/>
    <w:rsid w:val="0049583C"/>
    <w:rsid w:val="00495CC3"/>
    <w:rsid w:val="00496249"/>
    <w:rsid w:val="004A0ABA"/>
    <w:rsid w:val="004A0DDC"/>
    <w:rsid w:val="004A1A46"/>
    <w:rsid w:val="004A1D22"/>
    <w:rsid w:val="004A20D7"/>
    <w:rsid w:val="004A2A54"/>
    <w:rsid w:val="004A2F1E"/>
    <w:rsid w:val="004A476E"/>
    <w:rsid w:val="004A4843"/>
    <w:rsid w:val="004A5CB0"/>
    <w:rsid w:val="004A5D68"/>
    <w:rsid w:val="004A5E05"/>
    <w:rsid w:val="004A62DA"/>
    <w:rsid w:val="004A6BA2"/>
    <w:rsid w:val="004A7320"/>
    <w:rsid w:val="004B0FC5"/>
    <w:rsid w:val="004B0FC6"/>
    <w:rsid w:val="004B1940"/>
    <w:rsid w:val="004B2185"/>
    <w:rsid w:val="004B5240"/>
    <w:rsid w:val="004B6C9D"/>
    <w:rsid w:val="004B74AC"/>
    <w:rsid w:val="004B7B29"/>
    <w:rsid w:val="004C0B5F"/>
    <w:rsid w:val="004C10D2"/>
    <w:rsid w:val="004C1946"/>
    <w:rsid w:val="004C1C1D"/>
    <w:rsid w:val="004C201B"/>
    <w:rsid w:val="004C27D8"/>
    <w:rsid w:val="004C2E4D"/>
    <w:rsid w:val="004C34DC"/>
    <w:rsid w:val="004C3953"/>
    <w:rsid w:val="004C3A7B"/>
    <w:rsid w:val="004C40E8"/>
    <w:rsid w:val="004C4A01"/>
    <w:rsid w:val="004C5AEB"/>
    <w:rsid w:val="004C5FF3"/>
    <w:rsid w:val="004C6B86"/>
    <w:rsid w:val="004D09B7"/>
    <w:rsid w:val="004D0BC5"/>
    <w:rsid w:val="004D1110"/>
    <w:rsid w:val="004D204A"/>
    <w:rsid w:val="004D2CF8"/>
    <w:rsid w:val="004D312C"/>
    <w:rsid w:val="004D3135"/>
    <w:rsid w:val="004D3227"/>
    <w:rsid w:val="004D4997"/>
    <w:rsid w:val="004D56DD"/>
    <w:rsid w:val="004E0027"/>
    <w:rsid w:val="004E0DAF"/>
    <w:rsid w:val="004E0FFE"/>
    <w:rsid w:val="004E1A9D"/>
    <w:rsid w:val="004E2DF3"/>
    <w:rsid w:val="004E3451"/>
    <w:rsid w:val="004E46B1"/>
    <w:rsid w:val="004E47BE"/>
    <w:rsid w:val="004E5EC6"/>
    <w:rsid w:val="004E5FD9"/>
    <w:rsid w:val="004E6058"/>
    <w:rsid w:val="004E7172"/>
    <w:rsid w:val="004E764F"/>
    <w:rsid w:val="004F04D3"/>
    <w:rsid w:val="004F1900"/>
    <w:rsid w:val="004F2BB9"/>
    <w:rsid w:val="004F3136"/>
    <w:rsid w:val="004F3A20"/>
    <w:rsid w:val="004F4517"/>
    <w:rsid w:val="004F45FE"/>
    <w:rsid w:val="004F463E"/>
    <w:rsid w:val="004F5192"/>
    <w:rsid w:val="004F51E6"/>
    <w:rsid w:val="004F55BA"/>
    <w:rsid w:val="00500241"/>
    <w:rsid w:val="005007FF"/>
    <w:rsid w:val="00500A9C"/>
    <w:rsid w:val="00500F4F"/>
    <w:rsid w:val="005016EE"/>
    <w:rsid w:val="00501A0D"/>
    <w:rsid w:val="00502951"/>
    <w:rsid w:val="00503853"/>
    <w:rsid w:val="00504204"/>
    <w:rsid w:val="005045AA"/>
    <w:rsid w:val="00505C97"/>
    <w:rsid w:val="005062BE"/>
    <w:rsid w:val="00506551"/>
    <w:rsid w:val="0050656A"/>
    <w:rsid w:val="00511535"/>
    <w:rsid w:val="00512B2E"/>
    <w:rsid w:val="00512F28"/>
    <w:rsid w:val="00512F29"/>
    <w:rsid w:val="005130BC"/>
    <w:rsid w:val="0051338D"/>
    <w:rsid w:val="00513A85"/>
    <w:rsid w:val="00514154"/>
    <w:rsid w:val="005148D7"/>
    <w:rsid w:val="0051549F"/>
    <w:rsid w:val="005159E3"/>
    <w:rsid w:val="00515A18"/>
    <w:rsid w:val="005168F6"/>
    <w:rsid w:val="00516A8D"/>
    <w:rsid w:val="00520370"/>
    <w:rsid w:val="0052046D"/>
    <w:rsid w:val="00520F09"/>
    <w:rsid w:val="00521876"/>
    <w:rsid w:val="00521BD8"/>
    <w:rsid w:val="005220A6"/>
    <w:rsid w:val="00523163"/>
    <w:rsid w:val="00525095"/>
    <w:rsid w:val="0052523B"/>
    <w:rsid w:val="00527048"/>
    <w:rsid w:val="00527925"/>
    <w:rsid w:val="00527A2B"/>
    <w:rsid w:val="00530B1E"/>
    <w:rsid w:val="00530BE6"/>
    <w:rsid w:val="00530F1A"/>
    <w:rsid w:val="00532166"/>
    <w:rsid w:val="005321EA"/>
    <w:rsid w:val="00532428"/>
    <w:rsid w:val="00532D2A"/>
    <w:rsid w:val="0053412E"/>
    <w:rsid w:val="0053567F"/>
    <w:rsid w:val="00536984"/>
    <w:rsid w:val="00536B11"/>
    <w:rsid w:val="00536C65"/>
    <w:rsid w:val="00537CDF"/>
    <w:rsid w:val="00537D79"/>
    <w:rsid w:val="00540150"/>
    <w:rsid w:val="00540F84"/>
    <w:rsid w:val="005412A4"/>
    <w:rsid w:val="0054156E"/>
    <w:rsid w:val="0054294B"/>
    <w:rsid w:val="005429D6"/>
    <w:rsid w:val="005437B7"/>
    <w:rsid w:val="00543F4E"/>
    <w:rsid w:val="00547DA1"/>
    <w:rsid w:val="00547E7E"/>
    <w:rsid w:val="00550F52"/>
    <w:rsid w:val="0055166C"/>
    <w:rsid w:val="0055245D"/>
    <w:rsid w:val="00552887"/>
    <w:rsid w:val="00552E0D"/>
    <w:rsid w:val="0055345C"/>
    <w:rsid w:val="00553CF4"/>
    <w:rsid w:val="005541BC"/>
    <w:rsid w:val="005547EF"/>
    <w:rsid w:val="0055494F"/>
    <w:rsid w:val="00555F48"/>
    <w:rsid w:val="0055626F"/>
    <w:rsid w:val="005575D9"/>
    <w:rsid w:val="00557772"/>
    <w:rsid w:val="005577D9"/>
    <w:rsid w:val="00557BC6"/>
    <w:rsid w:val="00557E4E"/>
    <w:rsid w:val="00560117"/>
    <w:rsid w:val="0056048D"/>
    <w:rsid w:val="00561199"/>
    <w:rsid w:val="00561D6D"/>
    <w:rsid w:val="00562A1C"/>
    <w:rsid w:val="00562C99"/>
    <w:rsid w:val="00562F43"/>
    <w:rsid w:val="00564BE2"/>
    <w:rsid w:val="00564C9E"/>
    <w:rsid w:val="00564CAF"/>
    <w:rsid w:val="0056681C"/>
    <w:rsid w:val="00567024"/>
    <w:rsid w:val="00570BD0"/>
    <w:rsid w:val="0057183C"/>
    <w:rsid w:val="00571F86"/>
    <w:rsid w:val="00573577"/>
    <w:rsid w:val="00573618"/>
    <w:rsid w:val="0057364F"/>
    <w:rsid w:val="00574F20"/>
    <w:rsid w:val="00575354"/>
    <w:rsid w:val="00575830"/>
    <w:rsid w:val="00576214"/>
    <w:rsid w:val="00576C7B"/>
    <w:rsid w:val="00576DD1"/>
    <w:rsid w:val="00577007"/>
    <w:rsid w:val="0057780C"/>
    <w:rsid w:val="0057794D"/>
    <w:rsid w:val="00577A31"/>
    <w:rsid w:val="00577C5A"/>
    <w:rsid w:val="00581103"/>
    <w:rsid w:val="005812C3"/>
    <w:rsid w:val="005813DC"/>
    <w:rsid w:val="00581A49"/>
    <w:rsid w:val="00581B0D"/>
    <w:rsid w:val="0058310C"/>
    <w:rsid w:val="00583281"/>
    <w:rsid w:val="0058499A"/>
    <w:rsid w:val="00584ADE"/>
    <w:rsid w:val="00585C68"/>
    <w:rsid w:val="00587079"/>
    <w:rsid w:val="00587BA8"/>
    <w:rsid w:val="005903B4"/>
    <w:rsid w:val="005905A8"/>
    <w:rsid w:val="00590938"/>
    <w:rsid w:val="00590C0E"/>
    <w:rsid w:val="00592BF4"/>
    <w:rsid w:val="0059333F"/>
    <w:rsid w:val="00593401"/>
    <w:rsid w:val="00593A7F"/>
    <w:rsid w:val="0059406F"/>
    <w:rsid w:val="00595FB5"/>
    <w:rsid w:val="0059657E"/>
    <w:rsid w:val="0059666E"/>
    <w:rsid w:val="00597FF1"/>
    <w:rsid w:val="005A03DD"/>
    <w:rsid w:val="005A0562"/>
    <w:rsid w:val="005A05F2"/>
    <w:rsid w:val="005A0E87"/>
    <w:rsid w:val="005A119D"/>
    <w:rsid w:val="005A2007"/>
    <w:rsid w:val="005A3F40"/>
    <w:rsid w:val="005A48A1"/>
    <w:rsid w:val="005A4911"/>
    <w:rsid w:val="005A49D2"/>
    <w:rsid w:val="005A5BC4"/>
    <w:rsid w:val="005A5F25"/>
    <w:rsid w:val="005A5FE4"/>
    <w:rsid w:val="005A6E35"/>
    <w:rsid w:val="005A6F74"/>
    <w:rsid w:val="005A7537"/>
    <w:rsid w:val="005A787C"/>
    <w:rsid w:val="005A7AB8"/>
    <w:rsid w:val="005A7B1B"/>
    <w:rsid w:val="005B0AF1"/>
    <w:rsid w:val="005B1CB2"/>
    <w:rsid w:val="005B2994"/>
    <w:rsid w:val="005B2B64"/>
    <w:rsid w:val="005B316A"/>
    <w:rsid w:val="005B3785"/>
    <w:rsid w:val="005B428E"/>
    <w:rsid w:val="005B4BB4"/>
    <w:rsid w:val="005B50F6"/>
    <w:rsid w:val="005B7379"/>
    <w:rsid w:val="005B7CBA"/>
    <w:rsid w:val="005B7DA4"/>
    <w:rsid w:val="005C1B57"/>
    <w:rsid w:val="005C28C6"/>
    <w:rsid w:val="005C2EAD"/>
    <w:rsid w:val="005C3626"/>
    <w:rsid w:val="005C4B80"/>
    <w:rsid w:val="005C4F67"/>
    <w:rsid w:val="005C63DA"/>
    <w:rsid w:val="005D07F8"/>
    <w:rsid w:val="005D1520"/>
    <w:rsid w:val="005D1760"/>
    <w:rsid w:val="005D1F5E"/>
    <w:rsid w:val="005D25BC"/>
    <w:rsid w:val="005D26B4"/>
    <w:rsid w:val="005D34F9"/>
    <w:rsid w:val="005D4079"/>
    <w:rsid w:val="005D462D"/>
    <w:rsid w:val="005D6DE0"/>
    <w:rsid w:val="005D729D"/>
    <w:rsid w:val="005D746B"/>
    <w:rsid w:val="005D7B54"/>
    <w:rsid w:val="005D7E13"/>
    <w:rsid w:val="005E1301"/>
    <w:rsid w:val="005E1DDF"/>
    <w:rsid w:val="005E2869"/>
    <w:rsid w:val="005E3A35"/>
    <w:rsid w:val="005E4A74"/>
    <w:rsid w:val="005E4B50"/>
    <w:rsid w:val="005E52DE"/>
    <w:rsid w:val="005E5F69"/>
    <w:rsid w:val="005E612C"/>
    <w:rsid w:val="005E6A00"/>
    <w:rsid w:val="005E7EE0"/>
    <w:rsid w:val="005E7EE8"/>
    <w:rsid w:val="005F04E7"/>
    <w:rsid w:val="005F0AFC"/>
    <w:rsid w:val="005F151C"/>
    <w:rsid w:val="005F333C"/>
    <w:rsid w:val="005F37A7"/>
    <w:rsid w:val="005F399F"/>
    <w:rsid w:val="005F42B3"/>
    <w:rsid w:val="005F45CE"/>
    <w:rsid w:val="005F4C53"/>
    <w:rsid w:val="005F54AB"/>
    <w:rsid w:val="005F5719"/>
    <w:rsid w:val="005F6131"/>
    <w:rsid w:val="005F7022"/>
    <w:rsid w:val="005F7DAA"/>
    <w:rsid w:val="006006FD"/>
    <w:rsid w:val="00600A72"/>
    <w:rsid w:val="00601271"/>
    <w:rsid w:val="0060217C"/>
    <w:rsid w:val="00602185"/>
    <w:rsid w:val="00602512"/>
    <w:rsid w:val="00602DDE"/>
    <w:rsid w:val="006037E2"/>
    <w:rsid w:val="00603E6E"/>
    <w:rsid w:val="006040D9"/>
    <w:rsid w:val="00604F86"/>
    <w:rsid w:val="00605895"/>
    <w:rsid w:val="00605D14"/>
    <w:rsid w:val="00606AFB"/>
    <w:rsid w:val="00606EEE"/>
    <w:rsid w:val="00606F73"/>
    <w:rsid w:val="006107D9"/>
    <w:rsid w:val="006113A2"/>
    <w:rsid w:val="006117BA"/>
    <w:rsid w:val="00613171"/>
    <w:rsid w:val="00613A5A"/>
    <w:rsid w:val="00614BD3"/>
    <w:rsid w:val="00615AC8"/>
    <w:rsid w:val="00616261"/>
    <w:rsid w:val="00617BF5"/>
    <w:rsid w:val="00620BBC"/>
    <w:rsid w:val="00621B4D"/>
    <w:rsid w:val="006222A1"/>
    <w:rsid w:val="0062259B"/>
    <w:rsid w:val="00623815"/>
    <w:rsid w:val="00623DA5"/>
    <w:rsid w:val="00624A42"/>
    <w:rsid w:val="00624B63"/>
    <w:rsid w:val="00624D34"/>
    <w:rsid w:val="006252E2"/>
    <w:rsid w:val="00625F22"/>
    <w:rsid w:val="00626875"/>
    <w:rsid w:val="006269E5"/>
    <w:rsid w:val="00627289"/>
    <w:rsid w:val="00627690"/>
    <w:rsid w:val="006278B8"/>
    <w:rsid w:val="00630608"/>
    <w:rsid w:val="006316F3"/>
    <w:rsid w:val="00631FA3"/>
    <w:rsid w:val="00631FDF"/>
    <w:rsid w:val="006335C9"/>
    <w:rsid w:val="00634459"/>
    <w:rsid w:val="00634566"/>
    <w:rsid w:val="00634FB5"/>
    <w:rsid w:val="006354D8"/>
    <w:rsid w:val="00635504"/>
    <w:rsid w:val="0063576A"/>
    <w:rsid w:val="00635A29"/>
    <w:rsid w:val="00635F39"/>
    <w:rsid w:val="00635FE1"/>
    <w:rsid w:val="006361E7"/>
    <w:rsid w:val="006365C3"/>
    <w:rsid w:val="00637077"/>
    <w:rsid w:val="006401C6"/>
    <w:rsid w:val="00641C62"/>
    <w:rsid w:val="006420C1"/>
    <w:rsid w:val="00642A8E"/>
    <w:rsid w:val="00642C47"/>
    <w:rsid w:val="00642F6D"/>
    <w:rsid w:val="00643D67"/>
    <w:rsid w:val="00645459"/>
    <w:rsid w:val="006456BE"/>
    <w:rsid w:val="00646B29"/>
    <w:rsid w:val="00646F30"/>
    <w:rsid w:val="00647353"/>
    <w:rsid w:val="00647357"/>
    <w:rsid w:val="0064747C"/>
    <w:rsid w:val="00647732"/>
    <w:rsid w:val="00647AC2"/>
    <w:rsid w:val="00647B2D"/>
    <w:rsid w:val="00647CE8"/>
    <w:rsid w:val="006512F7"/>
    <w:rsid w:val="00651477"/>
    <w:rsid w:val="00652E58"/>
    <w:rsid w:val="00654C51"/>
    <w:rsid w:val="006555D1"/>
    <w:rsid w:val="00655F87"/>
    <w:rsid w:val="00660FA2"/>
    <w:rsid w:val="00660FD3"/>
    <w:rsid w:val="0066318C"/>
    <w:rsid w:val="006638F3"/>
    <w:rsid w:val="00663A97"/>
    <w:rsid w:val="006641C2"/>
    <w:rsid w:val="00665120"/>
    <w:rsid w:val="00665382"/>
    <w:rsid w:val="00665B8E"/>
    <w:rsid w:val="00666587"/>
    <w:rsid w:val="00666B85"/>
    <w:rsid w:val="00667D90"/>
    <w:rsid w:val="00670200"/>
    <w:rsid w:val="00670570"/>
    <w:rsid w:val="00670CD9"/>
    <w:rsid w:val="00670FEA"/>
    <w:rsid w:val="00671E69"/>
    <w:rsid w:val="00672042"/>
    <w:rsid w:val="006721A9"/>
    <w:rsid w:val="0067244C"/>
    <w:rsid w:val="00672B3A"/>
    <w:rsid w:val="00674F65"/>
    <w:rsid w:val="006750A7"/>
    <w:rsid w:val="00675F48"/>
    <w:rsid w:val="00676469"/>
    <w:rsid w:val="006765DA"/>
    <w:rsid w:val="00676BA4"/>
    <w:rsid w:val="0067762C"/>
    <w:rsid w:val="0067788A"/>
    <w:rsid w:val="00677EAB"/>
    <w:rsid w:val="0068073F"/>
    <w:rsid w:val="00681646"/>
    <w:rsid w:val="00681FC4"/>
    <w:rsid w:val="006834AC"/>
    <w:rsid w:val="006836B9"/>
    <w:rsid w:val="00683BBB"/>
    <w:rsid w:val="00683D93"/>
    <w:rsid w:val="00684245"/>
    <w:rsid w:val="00684D47"/>
    <w:rsid w:val="00685712"/>
    <w:rsid w:val="00685748"/>
    <w:rsid w:val="0068591B"/>
    <w:rsid w:val="006877E9"/>
    <w:rsid w:val="00690377"/>
    <w:rsid w:val="00690902"/>
    <w:rsid w:val="0069220E"/>
    <w:rsid w:val="0069239C"/>
    <w:rsid w:val="00692919"/>
    <w:rsid w:val="00692C3A"/>
    <w:rsid w:val="00693326"/>
    <w:rsid w:val="00693B6A"/>
    <w:rsid w:val="0069440D"/>
    <w:rsid w:val="00695972"/>
    <w:rsid w:val="00695AAD"/>
    <w:rsid w:val="00695C85"/>
    <w:rsid w:val="00695E10"/>
    <w:rsid w:val="00695EB3"/>
    <w:rsid w:val="006968F2"/>
    <w:rsid w:val="006A00E9"/>
    <w:rsid w:val="006A0734"/>
    <w:rsid w:val="006A10DE"/>
    <w:rsid w:val="006A1566"/>
    <w:rsid w:val="006A1900"/>
    <w:rsid w:val="006A1AE3"/>
    <w:rsid w:val="006A3C9A"/>
    <w:rsid w:val="006A40E2"/>
    <w:rsid w:val="006A412F"/>
    <w:rsid w:val="006A5850"/>
    <w:rsid w:val="006A5DB5"/>
    <w:rsid w:val="006A5F97"/>
    <w:rsid w:val="006A6845"/>
    <w:rsid w:val="006A6CC0"/>
    <w:rsid w:val="006A6E95"/>
    <w:rsid w:val="006A7B0A"/>
    <w:rsid w:val="006B0626"/>
    <w:rsid w:val="006B0D36"/>
    <w:rsid w:val="006B1005"/>
    <w:rsid w:val="006B1A09"/>
    <w:rsid w:val="006B1BEE"/>
    <w:rsid w:val="006B2A74"/>
    <w:rsid w:val="006B3231"/>
    <w:rsid w:val="006B3DB6"/>
    <w:rsid w:val="006B3DC2"/>
    <w:rsid w:val="006B4440"/>
    <w:rsid w:val="006B4814"/>
    <w:rsid w:val="006B497A"/>
    <w:rsid w:val="006B4D6F"/>
    <w:rsid w:val="006B4EB2"/>
    <w:rsid w:val="006B4F82"/>
    <w:rsid w:val="006B53AF"/>
    <w:rsid w:val="006B767D"/>
    <w:rsid w:val="006C0103"/>
    <w:rsid w:val="006C1240"/>
    <w:rsid w:val="006C1E5A"/>
    <w:rsid w:val="006C353F"/>
    <w:rsid w:val="006C3693"/>
    <w:rsid w:val="006C520F"/>
    <w:rsid w:val="006C529B"/>
    <w:rsid w:val="006C5E00"/>
    <w:rsid w:val="006C5F25"/>
    <w:rsid w:val="006C5FE2"/>
    <w:rsid w:val="006C651E"/>
    <w:rsid w:val="006C7DFD"/>
    <w:rsid w:val="006D0888"/>
    <w:rsid w:val="006D08BD"/>
    <w:rsid w:val="006D2069"/>
    <w:rsid w:val="006D29F7"/>
    <w:rsid w:val="006D2BDC"/>
    <w:rsid w:val="006D2F24"/>
    <w:rsid w:val="006D34BE"/>
    <w:rsid w:val="006D4519"/>
    <w:rsid w:val="006D4693"/>
    <w:rsid w:val="006D4D2D"/>
    <w:rsid w:val="006D5B82"/>
    <w:rsid w:val="006D644D"/>
    <w:rsid w:val="006D6A43"/>
    <w:rsid w:val="006D75F2"/>
    <w:rsid w:val="006D77E4"/>
    <w:rsid w:val="006D79B8"/>
    <w:rsid w:val="006E0AF9"/>
    <w:rsid w:val="006E0DE0"/>
    <w:rsid w:val="006E23B9"/>
    <w:rsid w:val="006E2BA0"/>
    <w:rsid w:val="006E2BAD"/>
    <w:rsid w:val="006E3F0A"/>
    <w:rsid w:val="006E4EDC"/>
    <w:rsid w:val="006E594D"/>
    <w:rsid w:val="006E5BE7"/>
    <w:rsid w:val="006E5CD5"/>
    <w:rsid w:val="006E6535"/>
    <w:rsid w:val="006E74AE"/>
    <w:rsid w:val="006F07B0"/>
    <w:rsid w:val="006F12BD"/>
    <w:rsid w:val="006F14E8"/>
    <w:rsid w:val="006F2CE6"/>
    <w:rsid w:val="006F48D0"/>
    <w:rsid w:val="006F5D4B"/>
    <w:rsid w:val="006F619F"/>
    <w:rsid w:val="006F69AD"/>
    <w:rsid w:val="006F7B87"/>
    <w:rsid w:val="00700E9D"/>
    <w:rsid w:val="00701032"/>
    <w:rsid w:val="0070288A"/>
    <w:rsid w:val="00702D60"/>
    <w:rsid w:val="00703875"/>
    <w:rsid w:val="00704525"/>
    <w:rsid w:val="00704765"/>
    <w:rsid w:val="00705833"/>
    <w:rsid w:val="0070714E"/>
    <w:rsid w:val="00707B00"/>
    <w:rsid w:val="00707EEC"/>
    <w:rsid w:val="00707F2D"/>
    <w:rsid w:val="00711642"/>
    <w:rsid w:val="00711F95"/>
    <w:rsid w:val="0071208E"/>
    <w:rsid w:val="0071249D"/>
    <w:rsid w:val="007124BB"/>
    <w:rsid w:val="00713089"/>
    <w:rsid w:val="0071394D"/>
    <w:rsid w:val="00713E89"/>
    <w:rsid w:val="007143B7"/>
    <w:rsid w:val="0071446D"/>
    <w:rsid w:val="00716C42"/>
    <w:rsid w:val="00716F97"/>
    <w:rsid w:val="00717965"/>
    <w:rsid w:val="00717CD0"/>
    <w:rsid w:val="00717E88"/>
    <w:rsid w:val="007206C7"/>
    <w:rsid w:val="00723297"/>
    <w:rsid w:val="0072394A"/>
    <w:rsid w:val="0072415E"/>
    <w:rsid w:val="00725388"/>
    <w:rsid w:val="00725F25"/>
    <w:rsid w:val="00726434"/>
    <w:rsid w:val="00726B6D"/>
    <w:rsid w:val="00726F14"/>
    <w:rsid w:val="007300BD"/>
    <w:rsid w:val="007301C4"/>
    <w:rsid w:val="00732067"/>
    <w:rsid w:val="007321C3"/>
    <w:rsid w:val="00732592"/>
    <w:rsid w:val="007330B9"/>
    <w:rsid w:val="00733520"/>
    <w:rsid w:val="00733B1C"/>
    <w:rsid w:val="007344DD"/>
    <w:rsid w:val="00735BE8"/>
    <w:rsid w:val="0073668E"/>
    <w:rsid w:val="007368C1"/>
    <w:rsid w:val="00737063"/>
    <w:rsid w:val="00737BE5"/>
    <w:rsid w:val="00737C81"/>
    <w:rsid w:val="00742040"/>
    <w:rsid w:val="007422E8"/>
    <w:rsid w:val="0074263B"/>
    <w:rsid w:val="00742FCC"/>
    <w:rsid w:val="0074336F"/>
    <w:rsid w:val="0074407A"/>
    <w:rsid w:val="007442C5"/>
    <w:rsid w:val="00744FC5"/>
    <w:rsid w:val="00745D51"/>
    <w:rsid w:val="00746E77"/>
    <w:rsid w:val="007475C6"/>
    <w:rsid w:val="00750AF0"/>
    <w:rsid w:val="00750BCC"/>
    <w:rsid w:val="0075169C"/>
    <w:rsid w:val="00751740"/>
    <w:rsid w:val="00751BAE"/>
    <w:rsid w:val="00751F89"/>
    <w:rsid w:val="00752AFD"/>
    <w:rsid w:val="007532FE"/>
    <w:rsid w:val="007535C3"/>
    <w:rsid w:val="0075381F"/>
    <w:rsid w:val="007545BD"/>
    <w:rsid w:val="0075479D"/>
    <w:rsid w:val="00754D7D"/>
    <w:rsid w:val="00756B3F"/>
    <w:rsid w:val="007613BB"/>
    <w:rsid w:val="00761428"/>
    <w:rsid w:val="00761D79"/>
    <w:rsid w:val="00762122"/>
    <w:rsid w:val="00762689"/>
    <w:rsid w:val="00762BD9"/>
    <w:rsid w:val="00762E3D"/>
    <w:rsid w:val="00762F96"/>
    <w:rsid w:val="00763B9A"/>
    <w:rsid w:val="00763D4C"/>
    <w:rsid w:val="00763FF0"/>
    <w:rsid w:val="00766037"/>
    <w:rsid w:val="00766530"/>
    <w:rsid w:val="00767431"/>
    <w:rsid w:val="007674A5"/>
    <w:rsid w:val="00767DD8"/>
    <w:rsid w:val="007717C2"/>
    <w:rsid w:val="007737BD"/>
    <w:rsid w:val="007743F1"/>
    <w:rsid w:val="007747EF"/>
    <w:rsid w:val="00774D05"/>
    <w:rsid w:val="00776436"/>
    <w:rsid w:val="0077708F"/>
    <w:rsid w:val="007774C7"/>
    <w:rsid w:val="00777C6E"/>
    <w:rsid w:val="007800D6"/>
    <w:rsid w:val="00780756"/>
    <w:rsid w:val="00780DBE"/>
    <w:rsid w:val="0078103A"/>
    <w:rsid w:val="00783CA9"/>
    <w:rsid w:val="0078506C"/>
    <w:rsid w:val="00785245"/>
    <w:rsid w:val="00785EED"/>
    <w:rsid w:val="00786DDE"/>
    <w:rsid w:val="007876D3"/>
    <w:rsid w:val="00787C9C"/>
    <w:rsid w:val="00791C94"/>
    <w:rsid w:val="00791ED6"/>
    <w:rsid w:val="00792B1F"/>
    <w:rsid w:val="00792C4B"/>
    <w:rsid w:val="00793263"/>
    <w:rsid w:val="007932F9"/>
    <w:rsid w:val="007937EF"/>
    <w:rsid w:val="00793D02"/>
    <w:rsid w:val="00793DF5"/>
    <w:rsid w:val="007941CD"/>
    <w:rsid w:val="00794350"/>
    <w:rsid w:val="0079483C"/>
    <w:rsid w:val="00794AD2"/>
    <w:rsid w:val="00794D85"/>
    <w:rsid w:val="00796240"/>
    <w:rsid w:val="00797242"/>
    <w:rsid w:val="00797FF8"/>
    <w:rsid w:val="007A07B5"/>
    <w:rsid w:val="007A1923"/>
    <w:rsid w:val="007A1F03"/>
    <w:rsid w:val="007A2E86"/>
    <w:rsid w:val="007A2FC1"/>
    <w:rsid w:val="007A340B"/>
    <w:rsid w:val="007A3F2F"/>
    <w:rsid w:val="007A47F0"/>
    <w:rsid w:val="007A4C1B"/>
    <w:rsid w:val="007A4CD9"/>
    <w:rsid w:val="007A5539"/>
    <w:rsid w:val="007A57FB"/>
    <w:rsid w:val="007A5DFA"/>
    <w:rsid w:val="007A6049"/>
    <w:rsid w:val="007A6160"/>
    <w:rsid w:val="007A6D27"/>
    <w:rsid w:val="007B05C0"/>
    <w:rsid w:val="007B0D99"/>
    <w:rsid w:val="007B20D1"/>
    <w:rsid w:val="007B3CAA"/>
    <w:rsid w:val="007B3CAB"/>
    <w:rsid w:val="007B3E24"/>
    <w:rsid w:val="007B466A"/>
    <w:rsid w:val="007B46E4"/>
    <w:rsid w:val="007B47DC"/>
    <w:rsid w:val="007B4927"/>
    <w:rsid w:val="007B67CC"/>
    <w:rsid w:val="007B680E"/>
    <w:rsid w:val="007B7083"/>
    <w:rsid w:val="007C00BA"/>
    <w:rsid w:val="007C26BB"/>
    <w:rsid w:val="007C35CD"/>
    <w:rsid w:val="007C36E4"/>
    <w:rsid w:val="007C4ECA"/>
    <w:rsid w:val="007C5177"/>
    <w:rsid w:val="007C521A"/>
    <w:rsid w:val="007C525E"/>
    <w:rsid w:val="007C71E8"/>
    <w:rsid w:val="007D03F1"/>
    <w:rsid w:val="007D0EF2"/>
    <w:rsid w:val="007D1967"/>
    <w:rsid w:val="007D26F5"/>
    <w:rsid w:val="007D32F0"/>
    <w:rsid w:val="007D3458"/>
    <w:rsid w:val="007D4680"/>
    <w:rsid w:val="007D5297"/>
    <w:rsid w:val="007D5817"/>
    <w:rsid w:val="007D5CAF"/>
    <w:rsid w:val="007D62DC"/>
    <w:rsid w:val="007D722B"/>
    <w:rsid w:val="007D74E8"/>
    <w:rsid w:val="007D7EB5"/>
    <w:rsid w:val="007E05A4"/>
    <w:rsid w:val="007E1075"/>
    <w:rsid w:val="007E13D2"/>
    <w:rsid w:val="007E27C0"/>
    <w:rsid w:val="007E2F91"/>
    <w:rsid w:val="007E3401"/>
    <w:rsid w:val="007E3A0F"/>
    <w:rsid w:val="007E3BC6"/>
    <w:rsid w:val="007E3D92"/>
    <w:rsid w:val="007E46DC"/>
    <w:rsid w:val="007E6DDA"/>
    <w:rsid w:val="007E710A"/>
    <w:rsid w:val="007E7624"/>
    <w:rsid w:val="007E788E"/>
    <w:rsid w:val="007E7C9D"/>
    <w:rsid w:val="007F083B"/>
    <w:rsid w:val="007F0E91"/>
    <w:rsid w:val="007F10A8"/>
    <w:rsid w:val="007F10BE"/>
    <w:rsid w:val="007F2B10"/>
    <w:rsid w:val="007F3E90"/>
    <w:rsid w:val="007F4291"/>
    <w:rsid w:val="007F4837"/>
    <w:rsid w:val="007F53AD"/>
    <w:rsid w:val="007F5644"/>
    <w:rsid w:val="007F6034"/>
    <w:rsid w:val="007F6410"/>
    <w:rsid w:val="007F6E4E"/>
    <w:rsid w:val="007F70EF"/>
    <w:rsid w:val="007F7B86"/>
    <w:rsid w:val="00801D1B"/>
    <w:rsid w:val="0080289B"/>
    <w:rsid w:val="0080291C"/>
    <w:rsid w:val="0080301A"/>
    <w:rsid w:val="00803318"/>
    <w:rsid w:val="0080468F"/>
    <w:rsid w:val="00804BEF"/>
    <w:rsid w:val="00805716"/>
    <w:rsid w:val="008058A7"/>
    <w:rsid w:val="00805C28"/>
    <w:rsid w:val="0080651C"/>
    <w:rsid w:val="00806840"/>
    <w:rsid w:val="00807CD3"/>
    <w:rsid w:val="0081288D"/>
    <w:rsid w:val="00812BA6"/>
    <w:rsid w:val="00812D23"/>
    <w:rsid w:val="00813E27"/>
    <w:rsid w:val="008146A6"/>
    <w:rsid w:val="008157D7"/>
    <w:rsid w:val="00815B95"/>
    <w:rsid w:val="00815C7F"/>
    <w:rsid w:val="008176C8"/>
    <w:rsid w:val="00820E3E"/>
    <w:rsid w:val="00821C85"/>
    <w:rsid w:val="00821DF7"/>
    <w:rsid w:val="00822A3E"/>
    <w:rsid w:val="00823962"/>
    <w:rsid w:val="00823AC3"/>
    <w:rsid w:val="00823F1F"/>
    <w:rsid w:val="00824249"/>
    <w:rsid w:val="00824BCB"/>
    <w:rsid w:val="00825711"/>
    <w:rsid w:val="0082587C"/>
    <w:rsid w:val="008264B2"/>
    <w:rsid w:val="008266B2"/>
    <w:rsid w:val="00827250"/>
    <w:rsid w:val="00827B8D"/>
    <w:rsid w:val="00827D78"/>
    <w:rsid w:val="008304E1"/>
    <w:rsid w:val="0083087F"/>
    <w:rsid w:val="00832944"/>
    <w:rsid w:val="00832A65"/>
    <w:rsid w:val="00832B31"/>
    <w:rsid w:val="0083355C"/>
    <w:rsid w:val="00833AEB"/>
    <w:rsid w:val="00834B28"/>
    <w:rsid w:val="00834D1D"/>
    <w:rsid w:val="00835011"/>
    <w:rsid w:val="00835175"/>
    <w:rsid w:val="0083524D"/>
    <w:rsid w:val="00835B33"/>
    <w:rsid w:val="00835D39"/>
    <w:rsid w:val="00837C7F"/>
    <w:rsid w:val="008403AD"/>
    <w:rsid w:val="00840A67"/>
    <w:rsid w:val="00840BA6"/>
    <w:rsid w:val="00841097"/>
    <w:rsid w:val="00842168"/>
    <w:rsid w:val="00842AB1"/>
    <w:rsid w:val="008430E3"/>
    <w:rsid w:val="00843421"/>
    <w:rsid w:val="00843914"/>
    <w:rsid w:val="008460E9"/>
    <w:rsid w:val="00847445"/>
    <w:rsid w:val="00847475"/>
    <w:rsid w:val="00847763"/>
    <w:rsid w:val="00847DC3"/>
    <w:rsid w:val="00850216"/>
    <w:rsid w:val="008502B2"/>
    <w:rsid w:val="0085178F"/>
    <w:rsid w:val="00851C74"/>
    <w:rsid w:val="00852033"/>
    <w:rsid w:val="00852729"/>
    <w:rsid w:val="008533E5"/>
    <w:rsid w:val="00853536"/>
    <w:rsid w:val="00853D45"/>
    <w:rsid w:val="00854818"/>
    <w:rsid w:val="008567C5"/>
    <w:rsid w:val="008600C3"/>
    <w:rsid w:val="008601A5"/>
    <w:rsid w:val="008609D1"/>
    <w:rsid w:val="00861015"/>
    <w:rsid w:val="008623CD"/>
    <w:rsid w:val="00862AE5"/>
    <w:rsid w:val="0086300A"/>
    <w:rsid w:val="00863047"/>
    <w:rsid w:val="00864952"/>
    <w:rsid w:val="00864BF6"/>
    <w:rsid w:val="00865213"/>
    <w:rsid w:val="008655F5"/>
    <w:rsid w:val="008658B2"/>
    <w:rsid w:val="00865E66"/>
    <w:rsid w:val="0086652E"/>
    <w:rsid w:val="008669CF"/>
    <w:rsid w:val="008709FB"/>
    <w:rsid w:val="00870D49"/>
    <w:rsid w:val="00870E38"/>
    <w:rsid w:val="0087176D"/>
    <w:rsid w:val="00871A80"/>
    <w:rsid w:val="00871AE0"/>
    <w:rsid w:val="00871D6A"/>
    <w:rsid w:val="00872CD6"/>
    <w:rsid w:val="00873BBB"/>
    <w:rsid w:val="00873CBB"/>
    <w:rsid w:val="0087412D"/>
    <w:rsid w:val="0087415F"/>
    <w:rsid w:val="00874812"/>
    <w:rsid w:val="00874AC2"/>
    <w:rsid w:val="0087517B"/>
    <w:rsid w:val="008766DD"/>
    <w:rsid w:val="00876FC5"/>
    <w:rsid w:val="008773EB"/>
    <w:rsid w:val="00877F6E"/>
    <w:rsid w:val="00877FBD"/>
    <w:rsid w:val="00880F55"/>
    <w:rsid w:val="008814B5"/>
    <w:rsid w:val="008816B9"/>
    <w:rsid w:val="008819C2"/>
    <w:rsid w:val="00881A03"/>
    <w:rsid w:val="0088291B"/>
    <w:rsid w:val="00882E58"/>
    <w:rsid w:val="00884F8F"/>
    <w:rsid w:val="008871B9"/>
    <w:rsid w:val="0089074B"/>
    <w:rsid w:val="00890E4D"/>
    <w:rsid w:val="00890F39"/>
    <w:rsid w:val="00891325"/>
    <w:rsid w:val="008913F3"/>
    <w:rsid w:val="00891F46"/>
    <w:rsid w:val="008928C3"/>
    <w:rsid w:val="00892BFF"/>
    <w:rsid w:val="00892C1B"/>
    <w:rsid w:val="00892CB2"/>
    <w:rsid w:val="008936D0"/>
    <w:rsid w:val="00893963"/>
    <w:rsid w:val="00893B54"/>
    <w:rsid w:val="0089456C"/>
    <w:rsid w:val="008946CA"/>
    <w:rsid w:val="00894D34"/>
    <w:rsid w:val="008951BC"/>
    <w:rsid w:val="0089528B"/>
    <w:rsid w:val="0089535C"/>
    <w:rsid w:val="00895467"/>
    <w:rsid w:val="00895498"/>
    <w:rsid w:val="008956BA"/>
    <w:rsid w:val="0089598F"/>
    <w:rsid w:val="00896A92"/>
    <w:rsid w:val="008971EC"/>
    <w:rsid w:val="008978A2"/>
    <w:rsid w:val="008A03DD"/>
    <w:rsid w:val="008A0D98"/>
    <w:rsid w:val="008A2492"/>
    <w:rsid w:val="008A2BEA"/>
    <w:rsid w:val="008A2C44"/>
    <w:rsid w:val="008A31C9"/>
    <w:rsid w:val="008A374C"/>
    <w:rsid w:val="008A3C71"/>
    <w:rsid w:val="008A5FE1"/>
    <w:rsid w:val="008A6347"/>
    <w:rsid w:val="008A6373"/>
    <w:rsid w:val="008A71F0"/>
    <w:rsid w:val="008A7663"/>
    <w:rsid w:val="008A7F47"/>
    <w:rsid w:val="008A7FFC"/>
    <w:rsid w:val="008B039A"/>
    <w:rsid w:val="008B0E1D"/>
    <w:rsid w:val="008B1436"/>
    <w:rsid w:val="008B2026"/>
    <w:rsid w:val="008B262A"/>
    <w:rsid w:val="008B368C"/>
    <w:rsid w:val="008B3DDE"/>
    <w:rsid w:val="008B4663"/>
    <w:rsid w:val="008B4C9D"/>
    <w:rsid w:val="008B5778"/>
    <w:rsid w:val="008B6206"/>
    <w:rsid w:val="008B6230"/>
    <w:rsid w:val="008B62C2"/>
    <w:rsid w:val="008B6755"/>
    <w:rsid w:val="008B67FB"/>
    <w:rsid w:val="008B6A20"/>
    <w:rsid w:val="008B7435"/>
    <w:rsid w:val="008B74BA"/>
    <w:rsid w:val="008B7552"/>
    <w:rsid w:val="008C001B"/>
    <w:rsid w:val="008C0D42"/>
    <w:rsid w:val="008C1424"/>
    <w:rsid w:val="008C1684"/>
    <w:rsid w:val="008C1AED"/>
    <w:rsid w:val="008C202C"/>
    <w:rsid w:val="008C2081"/>
    <w:rsid w:val="008C2537"/>
    <w:rsid w:val="008C4EAD"/>
    <w:rsid w:val="008C592B"/>
    <w:rsid w:val="008C5BA0"/>
    <w:rsid w:val="008C5F9E"/>
    <w:rsid w:val="008C6B76"/>
    <w:rsid w:val="008C6F8D"/>
    <w:rsid w:val="008C7CF0"/>
    <w:rsid w:val="008C7DFA"/>
    <w:rsid w:val="008D07F8"/>
    <w:rsid w:val="008D0B15"/>
    <w:rsid w:val="008D15F8"/>
    <w:rsid w:val="008D1A6D"/>
    <w:rsid w:val="008D29B7"/>
    <w:rsid w:val="008D2A71"/>
    <w:rsid w:val="008D2BEB"/>
    <w:rsid w:val="008D2F7E"/>
    <w:rsid w:val="008D30BB"/>
    <w:rsid w:val="008D3E14"/>
    <w:rsid w:val="008D3EF2"/>
    <w:rsid w:val="008D47AD"/>
    <w:rsid w:val="008D4EB5"/>
    <w:rsid w:val="008D53B0"/>
    <w:rsid w:val="008D5450"/>
    <w:rsid w:val="008D5B4E"/>
    <w:rsid w:val="008D6809"/>
    <w:rsid w:val="008D6968"/>
    <w:rsid w:val="008D74EC"/>
    <w:rsid w:val="008E0211"/>
    <w:rsid w:val="008E02CF"/>
    <w:rsid w:val="008E0D20"/>
    <w:rsid w:val="008E1116"/>
    <w:rsid w:val="008E13C3"/>
    <w:rsid w:val="008E154C"/>
    <w:rsid w:val="008E1D53"/>
    <w:rsid w:val="008E3859"/>
    <w:rsid w:val="008E3E1D"/>
    <w:rsid w:val="008E5805"/>
    <w:rsid w:val="008E5EA1"/>
    <w:rsid w:val="008E6380"/>
    <w:rsid w:val="008E71D4"/>
    <w:rsid w:val="008E7682"/>
    <w:rsid w:val="008E772A"/>
    <w:rsid w:val="008E7FBE"/>
    <w:rsid w:val="008F0B3C"/>
    <w:rsid w:val="008F13E0"/>
    <w:rsid w:val="008F1451"/>
    <w:rsid w:val="008F1A7F"/>
    <w:rsid w:val="008F2677"/>
    <w:rsid w:val="008F271C"/>
    <w:rsid w:val="008F36DE"/>
    <w:rsid w:val="008F49C3"/>
    <w:rsid w:val="008F49FB"/>
    <w:rsid w:val="008F4A31"/>
    <w:rsid w:val="008F4F11"/>
    <w:rsid w:val="008F502C"/>
    <w:rsid w:val="008F6764"/>
    <w:rsid w:val="00900240"/>
    <w:rsid w:val="00901331"/>
    <w:rsid w:val="00902861"/>
    <w:rsid w:val="009038C4"/>
    <w:rsid w:val="00903A78"/>
    <w:rsid w:val="0090495D"/>
    <w:rsid w:val="00904ED2"/>
    <w:rsid w:val="00905077"/>
    <w:rsid w:val="009053CB"/>
    <w:rsid w:val="00905B93"/>
    <w:rsid w:val="00907E1A"/>
    <w:rsid w:val="00907ECB"/>
    <w:rsid w:val="009102C8"/>
    <w:rsid w:val="00911491"/>
    <w:rsid w:val="00911E61"/>
    <w:rsid w:val="00912837"/>
    <w:rsid w:val="00912FED"/>
    <w:rsid w:val="009134CB"/>
    <w:rsid w:val="00913EBA"/>
    <w:rsid w:val="00914150"/>
    <w:rsid w:val="009146BB"/>
    <w:rsid w:val="00914795"/>
    <w:rsid w:val="00914EA8"/>
    <w:rsid w:val="00914EDC"/>
    <w:rsid w:val="009152BD"/>
    <w:rsid w:val="00915561"/>
    <w:rsid w:val="00916256"/>
    <w:rsid w:val="009166EA"/>
    <w:rsid w:val="00920C8D"/>
    <w:rsid w:val="00921829"/>
    <w:rsid w:val="0092206F"/>
    <w:rsid w:val="0092267C"/>
    <w:rsid w:val="00922D72"/>
    <w:rsid w:val="0092357A"/>
    <w:rsid w:val="0092373A"/>
    <w:rsid w:val="00925E2A"/>
    <w:rsid w:val="009268F1"/>
    <w:rsid w:val="00926AC4"/>
    <w:rsid w:val="009321A3"/>
    <w:rsid w:val="00932BF5"/>
    <w:rsid w:val="00932D0D"/>
    <w:rsid w:val="009336D4"/>
    <w:rsid w:val="00933CF4"/>
    <w:rsid w:val="00934FC4"/>
    <w:rsid w:val="00935844"/>
    <w:rsid w:val="00935996"/>
    <w:rsid w:val="009367EF"/>
    <w:rsid w:val="0094025E"/>
    <w:rsid w:val="00940A40"/>
    <w:rsid w:val="00941402"/>
    <w:rsid w:val="0094160F"/>
    <w:rsid w:val="00941DB9"/>
    <w:rsid w:val="00942023"/>
    <w:rsid w:val="0094213F"/>
    <w:rsid w:val="00942172"/>
    <w:rsid w:val="009427F6"/>
    <w:rsid w:val="00942D77"/>
    <w:rsid w:val="00943206"/>
    <w:rsid w:val="0094466C"/>
    <w:rsid w:val="0094617D"/>
    <w:rsid w:val="00946653"/>
    <w:rsid w:val="00946C64"/>
    <w:rsid w:val="00946CC0"/>
    <w:rsid w:val="0095104E"/>
    <w:rsid w:val="00951770"/>
    <w:rsid w:val="009524C7"/>
    <w:rsid w:val="00952915"/>
    <w:rsid w:val="00954073"/>
    <w:rsid w:val="009551C6"/>
    <w:rsid w:val="00956558"/>
    <w:rsid w:val="00956F95"/>
    <w:rsid w:val="00957374"/>
    <w:rsid w:val="00957D37"/>
    <w:rsid w:val="009604FB"/>
    <w:rsid w:val="009605A0"/>
    <w:rsid w:val="00961469"/>
    <w:rsid w:val="0096158E"/>
    <w:rsid w:val="0096230E"/>
    <w:rsid w:val="00962760"/>
    <w:rsid w:val="00962EFD"/>
    <w:rsid w:val="00962F5C"/>
    <w:rsid w:val="00963B8D"/>
    <w:rsid w:val="009647E3"/>
    <w:rsid w:val="00964D5A"/>
    <w:rsid w:val="009663AE"/>
    <w:rsid w:val="0096698B"/>
    <w:rsid w:val="00966A3A"/>
    <w:rsid w:val="00966AC8"/>
    <w:rsid w:val="009670F4"/>
    <w:rsid w:val="009704F9"/>
    <w:rsid w:val="00970E32"/>
    <w:rsid w:val="00972909"/>
    <w:rsid w:val="00973474"/>
    <w:rsid w:val="0097389E"/>
    <w:rsid w:val="00975577"/>
    <w:rsid w:val="0097575B"/>
    <w:rsid w:val="009759BD"/>
    <w:rsid w:val="00976270"/>
    <w:rsid w:val="00976732"/>
    <w:rsid w:val="009771D6"/>
    <w:rsid w:val="00977DA1"/>
    <w:rsid w:val="009800ED"/>
    <w:rsid w:val="00981977"/>
    <w:rsid w:val="00982242"/>
    <w:rsid w:val="00983EDD"/>
    <w:rsid w:val="009845AB"/>
    <w:rsid w:val="00984CEF"/>
    <w:rsid w:val="00985C25"/>
    <w:rsid w:val="00985CEC"/>
    <w:rsid w:val="00986DC2"/>
    <w:rsid w:val="00987302"/>
    <w:rsid w:val="00987AED"/>
    <w:rsid w:val="00987C8B"/>
    <w:rsid w:val="009921B3"/>
    <w:rsid w:val="00992EB6"/>
    <w:rsid w:val="00994A0B"/>
    <w:rsid w:val="00994F3F"/>
    <w:rsid w:val="00996771"/>
    <w:rsid w:val="00996779"/>
    <w:rsid w:val="009972C6"/>
    <w:rsid w:val="00997A4E"/>
    <w:rsid w:val="009A0004"/>
    <w:rsid w:val="009A3DA7"/>
    <w:rsid w:val="009A43CE"/>
    <w:rsid w:val="009A4411"/>
    <w:rsid w:val="009A4FFB"/>
    <w:rsid w:val="009A5E41"/>
    <w:rsid w:val="009A6B4D"/>
    <w:rsid w:val="009A6C21"/>
    <w:rsid w:val="009A71E4"/>
    <w:rsid w:val="009B2B56"/>
    <w:rsid w:val="009B4125"/>
    <w:rsid w:val="009B745B"/>
    <w:rsid w:val="009B75AA"/>
    <w:rsid w:val="009B7EA5"/>
    <w:rsid w:val="009C025D"/>
    <w:rsid w:val="009C2948"/>
    <w:rsid w:val="009C3DD8"/>
    <w:rsid w:val="009C44C6"/>
    <w:rsid w:val="009C45A8"/>
    <w:rsid w:val="009C5855"/>
    <w:rsid w:val="009C595A"/>
    <w:rsid w:val="009C5B31"/>
    <w:rsid w:val="009C5FAD"/>
    <w:rsid w:val="009C67E1"/>
    <w:rsid w:val="009C6ACB"/>
    <w:rsid w:val="009C72AA"/>
    <w:rsid w:val="009C7600"/>
    <w:rsid w:val="009D0E0C"/>
    <w:rsid w:val="009D0F40"/>
    <w:rsid w:val="009D204A"/>
    <w:rsid w:val="009D3A71"/>
    <w:rsid w:val="009D4018"/>
    <w:rsid w:val="009D436E"/>
    <w:rsid w:val="009D4921"/>
    <w:rsid w:val="009D4942"/>
    <w:rsid w:val="009D55E1"/>
    <w:rsid w:val="009D592A"/>
    <w:rsid w:val="009D6A2A"/>
    <w:rsid w:val="009D6BC2"/>
    <w:rsid w:val="009D7C23"/>
    <w:rsid w:val="009E00F4"/>
    <w:rsid w:val="009E0A28"/>
    <w:rsid w:val="009E153D"/>
    <w:rsid w:val="009E1DC4"/>
    <w:rsid w:val="009E2232"/>
    <w:rsid w:val="009E3EDC"/>
    <w:rsid w:val="009E40AD"/>
    <w:rsid w:val="009E4B44"/>
    <w:rsid w:val="009E530D"/>
    <w:rsid w:val="009E6A8C"/>
    <w:rsid w:val="009E6B4C"/>
    <w:rsid w:val="009E78FF"/>
    <w:rsid w:val="009F0436"/>
    <w:rsid w:val="009F2EEC"/>
    <w:rsid w:val="009F2F72"/>
    <w:rsid w:val="009F33EC"/>
    <w:rsid w:val="009F3BB9"/>
    <w:rsid w:val="009F3DC7"/>
    <w:rsid w:val="009F4128"/>
    <w:rsid w:val="009F4807"/>
    <w:rsid w:val="009F569C"/>
    <w:rsid w:val="009F61AD"/>
    <w:rsid w:val="009F79A3"/>
    <w:rsid w:val="009F7DC2"/>
    <w:rsid w:val="00A000F6"/>
    <w:rsid w:val="00A00E78"/>
    <w:rsid w:val="00A017D4"/>
    <w:rsid w:val="00A03083"/>
    <w:rsid w:val="00A03145"/>
    <w:rsid w:val="00A03EDF"/>
    <w:rsid w:val="00A04A19"/>
    <w:rsid w:val="00A04E5E"/>
    <w:rsid w:val="00A05EFC"/>
    <w:rsid w:val="00A07442"/>
    <w:rsid w:val="00A0790C"/>
    <w:rsid w:val="00A1071A"/>
    <w:rsid w:val="00A10B93"/>
    <w:rsid w:val="00A11721"/>
    <w:rsid w:val="00A11AC3"/>
    <w:rsid w:val="00A11E7F"/>
    <w:rsid w:val="00A122C2"/>
    <w:rsid w:val="00A13386"/>
    <w:rsid w:val="00A13712"/>
    <w:rsid w:val="00A154C8"/>
    <w:rsid w:val="00A15A00"/>
    <w:rsid w:val="00A161BC"/>
    <w:rsid w:val="00A16ADC"/>
    <w:rsid w:val="00A1702A"/>
    <w:rsid w:val="00A206E0"/>
    <w:rsid w:val="00A21CA1"/>
    <w:rsid w:val="00A25F1F"/>
    <w:rsid w:val="00A26485"/>
    <w:rsid w:val="00A266B5"/>
    <w:rsid w:val="00A2694F"/>
    <w:rsid w:val="00A26A87"/>
    <w:rsid w:val="00A26FE5"/>
    <w:rsid w:val="00A31025"/>
    <w:rsid w:val="00A314AE"/>
    <w:rsid w:val="00A315AE"/>
    <w:rsid w:val="00A31897"/>
    <w:rsid w:val="00A3230F"/>
    <w:rsid w:val="00A32EBF"/>
    <w:rsid w:val="00A33D96"/>
    <w:rsid w:val="00A34392"/>
    <w:rsid w:val="00A34A27"/>
    <w:rsid w:val="00A34AAC"/>
    <w:rsid w:val="00A35517"/>
    <w:rsid w:val="00A35F5D"/>
    <w:rsid w:val="00A36343"/>
    <w:rsid w:val="00A36652"/>
    <w:rsid w:val="00A36D85"/>
    <w:rsid w:val="00A3741C"/>
    <w:rsid w:val="00A41A0E"/>
    <w:rsid w:val="00A41CCA"/>
    <w:rsid w:val="00A41E9A"/>
    <w:rsid w:val="00A438D7"/>
    <w:rsid w:val="00A461E7"/>
    <w:rsid w:val="00A47151"/>
    <w:rsid w:val="00A476B7"/>
    <w:rsid w:val="00A478A8"/>
    <w:rsid w:val="00A47EDC"/>
    <w:rsid w:val="00A500B9"/>
    <w:rsid w:val="00A50131"/>
    <w:rsid w:val="00A50A1B"/>
    <w:rsid w:val="00A51721"/>
    <w:rsid w:val="00A51AD0"/>
    <w:rsid w:val="00A52069"/>
    <w:rsid w:val="00A523AF"/>
    <w:rsid w:val="00A53707"/>
    <w:rsid w:val="00A537D5"/>
    <w:rsid w:val="00A53EB5"/>
    <w:rsid w:val="00A553D7"/>
    <w:rsid w:val="00A5683B"/>
    <w:rsid w:val="00A570C3"/>
    <w:rsid w:val="00A57577"/>
    <w:rsid w:val="00A61B20"/>
    <w:rsid w:val="00A62023"/>
    <w:rsid w:val="00A6286E"/>
    <w:rsid w:val="00A62C5D"/>
    <w:rsid w:val="00A62CCB"/>
    <w:rsid w:val="00A63269"/>
    <w:rsid w:val="00A65323"/>
    <w:rsid w:val="00A65FE6"/>
    <w:rsid w:val="00A666AC"/>
    <w:rsid w:val="00A67677"/>
    <w:rsid w:val="00A70294"/>
    <w:rsid w:val="00A702A8"/>
    <w:rsid w:val="00A710E8"/>
    <w:rsid w:val="00A715EB"/>
    <w:rsid w:val="00A71A26"/>
    <w:rsid w:val="00A74327"/>
    <w:rsid w:val="00A7479B"/>
    <w:rsid w:val="00A753DD"/>
    <w:rsid w:val="00A76D00"/>
    <w:rsid w:val="00A771BA"/>
    <w:rsid w:val="00A776BB"/>
    <w:rsid w:val="00A80EF0"/>
    <w:rsid w:val="00A814D9"/>
    <w:rsid w:val="00A846AA"/>
    <w:rsid w:val="00A85AEA"/>
    <w:rsid w:val="00A86571"/>
    <w:rsid w:val="00A868ED"/>
    <w:rsid w:val="00A87332"/>
    <w:rsid w:val="00A87F01"/>
    <w:rsid w:val="00A90178"/>
    <w:rsid w:val="00A90585"/>
    <w:rsid w:val="00A90E6B"/>
    <w:rsid w:val="00A926F6"/>
    <w:rsid w:val="00A9335C"/>
    <w:rsid w:val="00A93391"/>
    <w:rsid w:val="00A9365D"/>
    <w:rsid w:val="00A9507E"/>
    <w:rsid w:val="00A95580"/>
    <w:rsid w:val="00A9584E"/>
    <w:rsid w:val="00A95A99"/>
    <w:rsid w:val="00A964C1"/>
    <w:rsid w:val="00A96DF3"/>
    <w:rsid w:val="00A971ED"/>
    <w:rsid w:val="00AA0DF4"/>
    <w:rsid w:val="00AA15F0"/>
    <w:rsid w:val="00AA20F2"/>
    <w:rsid w:val="00AA249B"/>
    <w:rsid w:val="00AA322A"/>
    <w:rsid w:val="00AA43C9"/>
    <w:rsid w:val="00AA4FDA"/>
    <w:rsid w:val="00AA5A8B"/>
    <w:rsid w:val="00AA7095"/>
    <w:rsid w:val="00AA727C"/>
    <w:rsid w:val="00AB1008"/>
    <w:rsid w:val="00AB1237"/>
    <w:rsid w:val="00AB3336"/>
    <w:rsid w:val="00AB4411"/>
    <w:rsid w:val="00AB451C"/>
    <w:rsid w:val="00AB4D2D"/>
    <w:rsid w:val="00AB4D4C"/>
    <w:rsid w:val="00AB560D"/>
    <w:rsid w:val="00AB5686"/>
    <w:rsid w:val="00AB6BEC"/>
    <w:rsid w:val="00AB759A"/>
    <w:rsid w:val="00AB75CB"/>
    <w:rsid w:val="00AB7F97"/>
    <w:rsid w:val="00AC1C27"/>
    <w:rsid w:val="00AC3481"/>
    <w:rsid w:val="00AC4C51"/>
    <w:rsid w:val="00AC5120"/>
    <w:rsid w:val="00AC5544"/>
    <w:rsid w:val="00AC5B39"/>
    <w:rsid w:val="00AC5EC0"/>
    <w:rsid w:val="00AC647C"/>
    <w:rsid w:val="00AC713C"/>
    <w:rsid w:val="00AC794C"/>
    <w:rsid w:val="00AC7CBC"/>
    <w:rsid w:val="00AD0921"/>
    <w:rsid w:val="00AD2444"/>
    <w:rsid w:val="00AD2C54"/>
    <w:rsid w:val="00AD4154"/>
    <w:rsid w:val="00AD47BB"/>
    <w:rsid w:val="00AD4D1D"/>
    <w:rsid w:val="00AD514C"/>
    <w:rsid w:val="00AD52F7"/>
    <w:rsid w:val="00AD5F4A"/>
    <w:rsid w:val="00AD6079"/>
    <w:rsid w:val="00AD6817"/>
    <w:rsid w:val="00AD7894"/>
    <w:rsid w:val="00AE0184"/>
    <w:rsid w:val="00AE0843"/>
    <w:rsid w:val="00AE177B"/>
    <w:rsid w:val="00AE26A3"/>
    <w:rsid w:val="00AE2881"/>
    <w:rsid w:val="00AE3506"/>
    <w:rsid w:val="00AE3B2D"/>
    <w:rsid w:val="00AE3FBF"/>
    <w:rsid w:val="00AE4439"/>
    <w:rsid w:val="00AE4646"/>
    <w:rsid w:val="00AE5325"/>
    <w:rsid w:val="00AE5399"/>
    <w:rsid w:val="00AE6062"/>
    <w:rsid w:val="00AE60F9"/>
    <w:rsid w:val="00AE6D33"/>
    <w:rsid w:val="00AE77E5"/>
    <w:rsid w:val="00AF0488"/>
    <w:rsid w:val="00AF08B5"/>
    <w:rsid w:val="00AF0DEA"/>
    <w:rsid w:val="00AF2247"/>
    <w:rsid w:val="00AF259C"/>
    <w:rsid w:val="00AF3993"/>
    <w:rsid w:val="00AF4E5B"/>
    <w:rsid w:val="00AF534E"/>
    <w:rsid w:val="00AF550C"/>
    <w:rsid w:val="00AF58B6"/>
    <w:rsid w:val="00AF5C6D"/>
    <w:rsid w:val="00AF6734"/>
    <w:rsid w:val="00AF7549"/>
    <w:rsid w:val="00B0104D"/>
    <w:rsid w:val="00B010A5"/>
    <w:rsid w:val="00B01326"/>
    <w:rsid w:val="00B01479"/>
    <w:rsid w:val="00B01704"/>
    <w:rsid w:val="00B01712"/>
    <w:rsid w:val="00B023AB"/>
    <w:rsid w:val="00B024EB"/>
    <w:rsid w:val="00B0253B"/>
    <w:rsid w:val="00B02742"/>
    <w:rsid w:val="00B02D6F"/>
    <w:rsid w:val="00B03642"/>
    <w:rsid w:val="00B0386B"/>
    <w:rsid w:val="00B03AAC"/>
    <w:rsid w:val="00B0422F"/>
    <w:rsid w:val="00B062D1"/>
    <w:rsid w:val="00B06921"/>
    <w:rsid w:val="00B07AE5"/>
    <w:rsid w:val="00B07CA6"/>
    <w:rsid w:val="00B10190"/>
    <w:rsid w:val="00B10509"/>
    <w:rsid w:val="00B10B4E"/>
    <w:rsid w:val="00B11F91"/>
    <w:rsid w:val="00B1259C"/>
    <w:rsid w:val="00B1318B"/>
    <w:rsid w:val="00B142FB"/>
    <w:rsid w:val="00B14395"/>
    <w:rsid w:val="00B148E9"/>
    <w:rsid w:val="00B14B7B"/>
    <w:rsid w:val="00B1543C"/>
    <w:rsid w:val="00B16A79"/>
    <w:rsid w:val="00B16A8A"/>
    <w:rsid w:val="00B16CED"/>
    <w:rsid w:val="00B174AA"/>
    <w:rsid w:val="00B17A84"/>
    <w:rsid w:val="00B208D1"/>
    <w:rsid w:val="00B2119A"/>
    <w:rsid w:val="00B22A83"/>
    <w:rsid w:val="00B23C3A"/>
    <w:rsid w:val="00B23F92"/>
    <w:rsid w:val="00B26616"/>
    <w:rsid w:val="00B26F7D"/>
    <w:rsid w:val="00B27466"/>
    <w:rsid w:val="00B3099F"/>
    <w:rsid w:val="00B30E7B"/>
    <w:rsid w:val="00B31425"/>
    <w:rsid w:val="00B3276B"/>
    <w:rsid w:val="00B3292C"/>
    <w:rsid w:val="00B3326D"/>
    <w:rsid w:val="00B3479B"/>
    <w:rsid w:val="00B348D0"/>
    <w:rsid w:val="00B34C4D"/>
    <w:rsid w:val="00B35DC5"/>
    <w:rsid w:val="00B35DD6"/>
    <w:rsid w:val="00B35F09"/>
    <w:rsid w:val="00B3680D"/>
    <w:rsid w:val="00B36B2C"/>
    <w:rsid w:val="00B37B6E"/>
    <w:rsid w:val="00B37F4E"/>
    <w:rsid w:val="00B40086"/>
    <w:rsid w:val="00B4146A"/>
    <w:rsid w:val="00B42747"/>
    <w:rsid w:val="00B4371F"/>
    <w:rsid w:val="00B449AF"/>
    <w:rsid w:val="00B452E5"/>
    <w:rsid w:val="00B471C0"/>
    <w:rsid w:val="00B50A3B"/>
    <w:rsid w:val="00B513BE"/>
    <w:rsid w:val="00B513C6"/>
    <w:rsid w:val="00B51869"/>
    <w:rsid w:val="00B5333B"/>
    <w:rsid w:val="00B53976"/>
    <w:rsid w:val="00B539EA"/>
    <w:rsid w:val="00B54D6E"/>
    <w:rsid w:val="00B557CA"/>
    <w:rsid w:val="00B5585D"/>
    <w:rsid w:val="00B55958"/>
    <w:rsid w:val="00B55CC3"/>
    <w:rsid w:val="00B55E7F"/>
    <w:rsid w:val="00B55EA5"/>
    <w:rsid w:val="00B56CAE"/>
    <w:rsid w:val="00B574CA"/>
    <w:rsid w:val="00B579AF"/>
    <w:rsid w:val="00B60085"/>
    <w:rsid w:val="00B602BF"/>
    <w:rsid w:val="00B610C2"/>
    <w:rsid w:val="00B615B8"/>
    <w:rsid w:val="00B61D4F"/>
    <w:rsid w:val="00B62307"/>
    <w:rsid w:val="00B62F0A"/>
    <w:rsid w:val="00B6302B"/>
    <w:rsid w:val="00B63669"/>
    <w:rsid w:val="00B63C65"/>
    <w:rsid w:val="00B6475D"/>
    <w:rsid w:val="00B65E2B"/>
    <w:rsid w:val="00B667A0"/>
    <w:rsid w:val="00B677C3"/>
    <w:rsid w:val="00B67ABE"/>
    <w:rsid w:val="00B70250"/>
    <w:rsid w:val="00B70BDA"/>
    <w:rsid w:val="00B71701"/>
    <w:rsid w:val="00B718BE"/>
    <w:rsid w:val="00B72AEB"/>
    <w:rsid w:val="00B735FF"/>
    <w:rsid w:val="00B74CC5"/>
    <w:rsid w:val="00B75149"/>
    <w:rsid w:val="00B75D6F"/>
    <w:rsid w:val="00B7655B"/>
    <w:rsid w:val="00B76BF4"/>
    <w:rsid w:val="00B77775"/>
    <w:rsid w:val="00B77A58"/>
    <w:rsid w:val="00B805A1"/>
    <w:rsid w:val="00B806DA"/>
    <w:rsid w:val="00B80AFD"/>
    <w:rsid w:val="00B81EAB"/>
    <w:rsid w:val="00B83335"/>
    <w:rsid w:val="00B83800"/>
    <w:rsid w:val="00B86E39"/>
    <w:rsid w:val="00B9021F"/>
    <w:rsid w:val="00B90602"/>
    <w:rsid w:val="00B909AF"/>
    <w:rsid w:val="00B917DC"/>
    <w:rsid w:val="00B938DA"/>
    <w:rsid w:val="00B9412A"/>
    <w:rsid w:val="00B951C6"/>
    <w:rsid w:val="00B958D6"/>
    <w:rsid w:val="00B95BC1"/>
    <w:rsid w:val="00B96D54"/>
    <w:rsid w:val="00B972C6"/>
    <w:rsid w:val="00B97AAF"/>
    <w:rsid w:val="00BA0095"/>
    <w:rsid w:val="00BA02F5"/>
    <w:rsid w:val="00BA055D"/>
    <w:rsid w:val="00BA0A4E"/>
    <w:rsid w:val="00BA17A2"/>
    <w:rsid w:val="00BA1B82"/>
    <w:rsid w:val="00BA1EAD"/>
    <w:rsid w:val="00BA2152"/>
    <w:rsid w:val="00BA24A5"/>
    <w:rsid w:val="00BA3D39"/>
    <w:rsid w:val="00BA3D40"/>
    <w:rsid w:val="00BA53DE"/>
    <w:rsid w:val="00BA5AB2"/>
    <w:rsid w:val="00BA7147"/>
    <w:rsid w:val="00BA7D5C"/>
    <w:rsid w:val="00BB02E8"/>
    <w:rsid w:val="00BB10C5"/>
    <w:rsid w:val="00BB1D62"/>
    <w:rsid w:val="00BB2D8B"/>
    <w:rsid w:val="00BB338A"/>
    <w:rsid w:val="00BB3966"/>
    <w:rsid w:val="00BB39E8"/>
    <w:rsid w:val="00BB3B50"/>
    <w:rsid w:val="00BB4B95"/>
    <w:rsid w:val="00BB6187"/>
    <w:rsid w:val="00BB708E"/>
    <w:rsid w:val="00BB73CE"/>
    <w:rsid w:val="00BB74A3"/>
    <w:rsid w:val="00BB77C0"/>
    <w:rsid w:val="00BC0F55"/>
    <w:rsid w:val="00BC1281"/>
    <w:rsid w:val="00BC12F1"/>
    <w:rsid w:val="00BC16B0"/>
    <w:rsid w:val="00BC1E25"/>
    <w:rsid w:val="00BC27F7"/>
    <w:rsid w:val="00BC288A"/>
    <w:rsid w:val="00BC2908"/>
    <w:rsid w:val="00BC2B00"/>
    <w:rsid w:val="00BC3104"/>
    <w:rsid w:val="00BC34AE"/>
    <w:rsid w:val="00BC3720"/>
    <w:rsid w:val="00BC462C"/>
    <w:rsid w:val="00BC47DD"/>
    <w:rsid w:val="00BC581A"/>
    <w:rsid w:val="00BC609E"/>
    <w:rsid w:val="00BC63A8"/>
    <w:rsid w:val="00BC66E4"/>
    <w:rsid w:val="00BC68E3"/>
    <w:rsid w:val="00BC6F88"/>
    <w:rsid w:val="00BC78FA"/>
    <w:rsid w:val="00BD0EFC"/>
    <w:rsid w:val="00BD10CE"/>
    <w:rsid w:val="00BD1424"/>
    <w:rsid w:val="00BD18B7"/>
    <w:rsid w:val="00BD2FEB"/>
    <w:rsid w:val="00BD33C8"/>
    <w:rsid w:val="00BD3E1D"/>
    <w:rsid w:val="00BD3F17"/>
    <w:rsid w:val="00BD4888"/>
    <w:rsid w:val="00BD4F52"/>
    <w:rsid w:val="00BD56C0"/>
    <w:rsid w:val="00BD6512"/>
    <w:rsid w:val="00BD6830"/>
    <w:rsid w:val="00BD744A"/>
    <w:rsid w:val="00BD7F2B"/>
    <w:rsid w:val="00BE0634"/>
    <w:rsid w:val="00BE06D1"/>
    <w:rsid w:val="00BE0F13"/>
    <w:rsid w:val="00BE18AC"/>
    <w:rsid w:val="00BE18E4"/>
    <w:rsid w:val="00BE19DE"/>
    <w:rsid w:val="00BE23D7"/>
    <w:rsid w:val="00BE25AF"/>
    <w:rsid w:val="00BE290E"/>
    <w:rsid w:val="00BE2C32"/>
    <w:rsid w:val="00BE3135"/>
    <w:rsid w:val="00BE3AA8"/>
    <w:rsid w:val="00BE3B91"/>
    <w:rsid w:val="00BE41B1"/>
    <w:rsid w:val="00BE5D4D"/>
    <w:rsid w:val="00BE6044"/>
    <w:rsid w:val="00BF05F0"/>
    <w:rsid w:val="00BF1375"/>
    <w:rsid w:val="00BF255E"/>
    <w:rsid w:val="00BF2A89"/>
    <w:rsid w:val="00BF57AF"/>
    <w:rsid w:val="00BF5ACA"/>
    <w:rsid w:val="00BF5CD9"/>
    <w:rsid w:val="00BF60FC"/>
    <w:rsid w:val="00BF738B"/>
    <w:rsid w:val="00BF7EF0"/>
    <w:rsid w:val="00C002AB"/>
    <w:rsid w:val="00C014B7"/>
    <w:rsid w:val="00C0206F"/>
    <w:rsid w:val="00C0216E"/>
    <w:rsid w:val="00C02917"/>
    <w:rsid w:val="00C03687"/>
    <w:rsid w:val="00C03D04"/>
    <w:rsid w:val="00C042AA"/>
    <w:rsid w:val="00C050B6"/>
    <w:rsid w:val="00C06883"/>
    <w:rsid w:val="00C06FD7"/>
    <w:rsid w:val="00C072DF"/>
    <w:rsid w:val="00C07A27"/>
    <w:rsid w:val="00C100B0"/>
    <w:rsid w:val="00C1011E"/>
    <w:rsid w:val="00C106DD"/>
    <w:rsid w:val="00C10854"/>
    <w:rsid w:val="00C10BB8"/>
    <w:rsid w:val="00C10FC2"/>
    <w:rsid w:val="00C11355"/>
    <w:rsid w:val="00C1323E"/>
    <w:rsid w:val="00C14D39"/>
    <w:rsid w:val="00C14E7C"/>
    <w:rsid w:val="00C152CA"/>
    <w:rsid w:val="00C16B11"/>
    <w:rsid w:val="00C1752C"/>
    <w:rsid w:val="00C1770D"/>
    <w:rsid w:val="00C2023F"/>
    <w:rsid w:val="00C20497"/>
    <w:rsid w:val="00C21D99"/>
    <w:rsid w:val="00C21F46"/>
    <w:rsid w:val="00C2296B"/>
    <w:rsid w:val="00C229F1"/>
    <w:rsid w:val="00C238BF"/>
    <w:rsid w:val="00C24FCC"/>
    <w:rsid w:val="00C2501A"/>
    <w:rsid w:val="00C26E7D"/>
    <w:rsid w:val="00C2714E"/>
    <w:rsid w:val="00C27A0A"/>
    <w:rsid w:val="00C27A8D"/>
    <w:rsid w:val="00C27BDD"/>
    <w:rsid w:val="00C27D2C"/>
    <w:rsid w:val="00C3022D"/>
    <w:rsid w:val="00C308A0"/>
    <w:rsid w:val="00C30EDF"/>
    <w:rsid w:val="00C31ED1"/>
    <w:rsid w:val="00C32788"/>
    <w:rsid w:val="00C33693"/>
    <w:rsid w:val="00C33B28"/>
    <w:rsid w:val="00C3447E"/>
    <w:rsid w:val="00C34D2F"/>
    <w:rsid w:val="00C35EFF"/>
    <w:rsid w:val="00C361B6"/>
    <w:rsid w:val="00C368A1"/>
    <w:rsid w:val="00C36D0D"/>
    <w:rsid w:val="00C372DD"/>
    <w:rsid w:val="00C3768A"/>
    <w:rsid w:val="00C37C7D"/>
    <w:rsid w:val="00C37CAE"/>
    <w:rsid w:val="00C37E6F"/>
    <w:rsid w:val="00C43F82"/>
    <w:rsid w:val="00C44D69"/>
    <w:rsid w:val="00C44FB9"/>
    <w:rsid w:val="00C45232"/>
    <w:rsid w:val="00C476BB"/>
    <w:rsid w:val="00C51252"/>
    <w:rsid w:val="00C52155"/>
    <w:rsid w:val="00C52AF3"/>
    <w:rsid w:val="00C52C69"/>
    <w:rsid w:val="00C534B1"/>
    <w:rsid w:val="00C536B2"/>
    <w:rsid w:val="00C53EF9"/>
    <w:rsid w:val="00C53FDA"/>
    <w:rsid w:val="00C54438"/>
    <w:rsid w:val="00C550BC"/>
    <w:rsid w:val="00C55C2F"/>
    <w:rsid w:val="00C55FC8"/>
    <w:rsid w:val="00C5686C"/>
    <w:rsid w:val="00C60C72"/>
    <w:rsid w:val="00C61ADC"/>
    <w:rsid w:val="00C61EE3"/>
    <w:rsid w:val="00C65C2C"/>
    <w:rsid w:val="00C65E4F"/>
    <w:rsid w:val="00C6630F"/>
    <w:rsid w:val="00C66335"/>
    <w:rsid w:val="00C70237"/>
    <w:rsid w:val="00C705A0"/>
    <w:rsid w:val="00C706D5"/>
    <w:rsid w:val="00C70BF9"/>
    <w:rsid w:val="00C71736"/>
    <w:rsid w:val="00C71F23"/>
    <w:rsid w:val="00C728E6"/>
    <w:rsid w:val="00C73315"/>
    <w:rsid w:val="00C73333"/>
    <w:rsid w:val="00C7379C"/>
    <w:rsid w:val="00C74261"/>
    <w:rsid w:val="00C7521C"/>
    <w:rsid w:val="00C76C12"/>
    <w:rsid w:val="00C76E3E"/>
    <w:rsid w:val="00C77522"/>
    <w:rsid w:val="00C776FA"/>
    <w:rsid w:val="00C82FB6"/>
    <w:rsid w:val="00C83ECC"/>
    <w:rsid w:val="00C84E62"/>
    <w:rsid w:val="00C87B39"/>
    <w:rsid w:val="00C90295"/>
    <w:rsid w:val="00C92280"/>
    <w:rsid w:val="00C92306"/>
    <w:rsid w:val="00C92579"/>
    <w:rsid w:val="00C938BE"/>
    <w:rsid w:val="00C948F6"/>
    <w:rsid w:val="00C96575"/>
    <w:rsid w:val="00C97699"/>
    <w:rsid w:val="00CA0214"/>
    <w:rsid w:val="00CA0380"/>
    <w:rsid w:val="00CA1111"/>
    <w:rsid w:val="00CA1292"/>
    <w:rsid w:val="00CA302C"/>
    <w:rsid w:val="00CA3670"/>
    <w:rsid w:val="00CA3A73"/>
    <w:rsid w:val="00CA484B"/>
    <w:rsid w:val="00CA62D3"/>
    <w:rsid w:val="00CA7749"/>
    <w:rsid w:val="00CB05C1"/>
    <w:rsid w:val="00CB075F"/>
    <w:rsid w:val="00CB0EDC"/>
    <w:rsid w:val="00CB11E6"/>
    <w:rsid w:val="00CB1591"/>
    <w:rsid w:val="00CB162D"/>
    <w:rsid w:val="00CB2327"/>
    <w:rsid w:val="00CB3981"/>
    <w:rsid w:val="00CB3FC3"/>
    <w:rsid w:val="00CB601C"/>
    <w:rsid w:val="00CB634A"/>
    <w:rsid w:val="00CB64A6"/>
    <w:rsid w:val="00CB657D"/>
    <w:rsid w:val="00CB6BF0"/>
    <w:rsid w:val="00CC00CC"/>
    <w:rsid w:val="00CC059F"/>
    <w:rsid w:val="00CC0F9F"/>
    <w:rsid w:val="00CC14E5"/>
    <w:rsid w:val="00CC1E25"/>
    <w:rsid w:val="00CC2838"/>
    <w:rsid w:val="00CC38CC"/>
    <w:rsid w:val="00CC4965"/>
    <w:rsid w:val="00CC4BAE"/>
    <w:rsid w:val="00CC567F"/>
    <w:rsid w:val="00CC7E42"/>
    <w:rsid w:val="00CD066F"/>
    <w:rsid w:val="00CD08B3"/>
    <w:rsid w:val="00CD1224"/>
    <w:rsid w:val="00CD1E89"/>
    <w:rsid w:val="00CD26AC"/>
    <w:rsid w:val="00CD44F5"/>
    <w:rsid w:val="00CD4539"/>
    <w:rsid w:val="00CD5254"/>
    <w:rsid w:val="00CD6E0A"/>
    <w:rsid w:val="00CD7538"/>
    <w:rsid w:val="00CD7F0B"/>
    <w:rsid w:val="00CE1882"/>
    <w:rsid w:val="00CE2A84"/>
    <w:rsid w:val="00CE3581"/>
    <w:rsid w:val="00CE64BB"/>
    <w:rsid w:val="00CF0F7C"/>
    <w:rsid w:val="00CF1B63"/>
    <w:rsid w:val="00CF2285"/>
    <w:rsid w:val="00CF233B"/>
    <w:rsid w:val="00CF40D3"/>
    <w:rsid w:val="00CF48AA"/>
    <w:rsid w:val="00CF4A2A"/>
    <w:rsid w:val="00CF4BE8"/>
    <w:rsid w:val="00CF4DD7"/>
    <w:rsid w:val="00CF5717"/>
    <w:rsid w:val="00CF62C2"/>
    <w:rsid w:val="00CF64D7"/>
    <w:rsid w:val="00CF6868"/>
    <w:rsid w:val="00CF6966"/>
    <w:rsid w:val="00CF75FC"/>
    <w:rsid w:val="00CF7DAB"/>
    <w:rsid w:val="00D0005A"/>
    <w:rsid w:val="00D00108"/>
    <w:rsid w:val="00D0206C"/>
    <w:rsid w:val="00D02CCB"/>
    <w:rsid w:val="00D03B06"/>
    <w:rsid w:val="00D03C13"/>
    <w:rsid w:val="00D03F2B"/>
    <w:rsid w:val="00D0585D"/>
    <w:rsid w:val="00D064B7"/>
    <w:rsid w:val="00D06AA9"/>
    <w:rsid w:val="00D06E51"/>
    <w:rsid w:val="00D070E2"/>
    <w:rsid w:val="00D10073"/>
    <w:rsid w:val="00D101D5"/>
    <w:rsid w:val="00D13365"/>
    <w:rsid w:val="00D1351F"/>
    <w:rsid w:val="00D1407F"/>
    <w:rsid w:val="00D14ED0"/>
    <w:rsid w:val="00D15029"/>
    <w:rsid w:val="00D1593C"/>
    <w:rsid w:val="00D16576"/>
    <w:rsid w:val="00D16C2E"/>
    <w:rsid w:val="00D203D0"/>
    <w:rsid w:val="00D20DD7"/>
    <w:rsid w:val="00D20F44"/>
    <w:rsid w:val="00D21F38"/>
    <w:rsid w:val="00D226C8"/>
    <w:rsid w:val="00D22728"/>
    <w:rsid w:val="00D23140"/>
    <w:rsid w:val="00D23C11"/>
    <w:rsid w:val="00D261E8"/>
    <w:rsid w:val="00D26652"/>
    <w:rsid w:val="00D270CC"/>
    <w:rsid w:val="00D30219"/>
    <w:rsid w:val="00D316F5"/>
    <w:rsid w:val="00D319F2"/>
    <w:rsid w:val="00D32DFD"/>
    <w:rsid w:val="00D33C34"/>
    <w:rsid w:val="00D33FD6"/>
    <w:rsid w:val="00D34047"/>
    <w:rsid w:val="00D34BB7"/>
    <w:rsid w:val="00D35369"/>
    <w:rsid w:val="00D360D8"/>
    <w:rsid w:val="00D37070"/>
    <w:rsid w:val="00D373E2"/>
    <w:rsid w:val="00D4078F"/>
    <w:rsid w:val="00D40EBD"/>
    <w:rsid w:val="00D41255"/>
    <w:rsid w:val="00D41907"/>
    <w:rsid w:val="00D41951"/>
    <w:rsid w:val="00D424DF"/>
    <w:rsid w:val="00D4303B"/>
    <w:rsid w:val="00D4349C"/>
    <w:rsid w:val="00D43F10"/>
    <w:rsid w:val="00D43FE3"/>
    <w:rsid w:val="00D4445E"/>
    <w:rsid w:val="00D4529E"/>
    <w:rsid w:val="00D45939"/>
    <w:rsid w:val="00D46514"/>
    <w:rsid w:val="00D4706E"/>
    <w:rsid w:val="00D4745B"/>
    <w:rsid w:val="00D47801"/>
    <w:rsid w:val="00D5039D"/>
    <w:rsid w:val="00D50516"/>
    <w:rsid w:val="00D506E6"/>
    <w:rsid w:val="00D50829"/>
    <w:rsid w:val="00D508D4"/>
    <w:rsid w:val="00D50D80"/>
    <w:rsid w:val="00D512BD"/>
    <w:rsid w:val="00D51CF2"/>
    <w:rsid w:val="00D51E84"/>
    <w:rsid w:val="00D51EE6"/>
    <w:rsid w:val="00D5204B"/>
    <w:rsid w:val="00D53139"/>
    <w:rsid w:val="00D536D1"/>
    <w:rsid w:val="00D53792"/>
    <w:rsid w:val="00D5419F"/>
    <w:rsid w:val="00D55609"/>
    <w:rsid w:val="00D56A6E"/>
    <w:rsid w:val="00D572D7"/>
    <w:rsid w:val="00D57828"/>
    <w:rsid w:val="00D57D94"/>
    <w:rsid w:val="00D60930"/>
    <w:rsid w:val="00D6226B"/>
    <w:rsid w:val="00D6242A"/>
    <w:rsid w:val="00D62882"/>
    <w:rsid w:val="00D629A4"/>
    <w:rsid w:val="00D62A3B"/>
    <w:rsid w:val="00D62F98"/>
    <w:rsid w:val="00D63977"/>
    <w:rsid w:val="00D63CBE"/>
    <w:rsid w:val="00D658E9"/>
    <w:rsid w:val="00D664E7"/>
    <w:rsid w:val="00D6795F"/>
    <w:rsid w:val="00D67996"/>
    <w:rsid w:val="00D67BF4"/>
    <w:rsid w:val="00D67F43"/>
    <w:rsid w:val="00D70771"/>
    <w:rsid w:val="00D716BD"/>
    <w:rsid w:val="00D71713"/>
    <w:rsid w:val="00D7195C"/>
    <w:rsid w:val="00D72039"/>
    <w:rsid w:val="00D723DD"/>
    <w:rsid w:val="00D723DF"/>
    <w:rsid w:val="00D72936"/>
    <w:rsid w:val="00D72BE1"/>
    <w:rsid w:val="00D7316B"/>
    <w:rsid w:val="00D735E3"/>
    <w:rsid w:val="00D741E6"/>
    <w:rsid w:val="00D74365"/>
    <w:rsid w:val="00D75621"/>
    <w:rsid w:val="00D758A9"/>
    <w:rsid w:val="00D75F7F"/>
    <w:rsid w:val="00D76AB6"/>
    <w:rsid w:val="00D76C6F"/>
    <w:rsid w:val="00D771E4"/>
    <w:rsid w:val="00D801D0"/>
    <w:rsid w:val="00D80497"/>
    <w:rsid w:val="00D80651"/>
    <w:rsid w:val="00D80F82"/>
    <w:rsid w:val="00D81708"/>
    <w:rsid w:val="00D81C74"/>
    <w:rsid w:val="00D8223F"/>
    <w:rsid w:val="00D82F1A"/>
    <w:rsid w:val="00D831C8"/>
    <w:rsid w:val="00D838D9"/>
    <w:rsid w:val="00D85911"/>
    <w:rsid w:val="00D87905"/>
    <w:rsid w:val="00D90BDC"/>
    <w:rsid w:val="00D91A52"/>
    <w:rsid w:val="00D9220C"/>
    <w:rsid w:val="00D93063"/>
    <w:rsid w:val="00D93B9B"/>
    <w:rsid w:val="00D95012"/>
    <w:rsid w:val="00D95521"/>
    <w:rsid w:val="00D959C7"/>
    <w:rsid w:val="00D95C11"/>
    <w:rsid w:val="00D96689"/>
    <w:rsid w:val="00D972FD"/>
    <w:rsid w:val="00D97DB7"/>
    <w:rsid w:val="00DA08B8"/>
    <w:rsid w:val="00DA0B98"/>
    <w:rsid w:val="00DA2010"/>
    <w:rsid w:val="00DA38C2"/>
    <w:rsid w:val="00DA44F9"/>
    <w:rsid w:val="00DA49F3"/>
    <w:rsid w:val="00DA4A19"/>
    <w:rsid w:val="00DA4A84"/>
    <w:rsid w:val="00DA4AC0"/>
    <w:rsid w:val="00DA5046"/>
    <w:rsid w:val="00DA50FE"/>
    <w:rsid w:val="00DA63DC"/>
    <w:rsid w:val="00DA65EB"/>
    <w:rsid w:val="00DA6B11"/>
    <w:rsid w:val="00DA6C27"/>
    <w:rsid w:val="00DA7172"/>
    <w:rsid w:val="00DA75C1"/>
    <w:rsid w:val="00DA7BDD"/>
    <w:rsid w:val="00DB20F7"/>
    <w:rsid w:val="00DB2631"/>
    <w:rsid w:val="00DB2782"/>
    <w:rsid w:val="00DB29F0"/>
    <w:rsid w:val="00DB2EDD"/>
    <w:rsid w:val="00DB3339"/>
    <w:rsid w:val="00DB42B4"/>
    <w:rsid w:val="00DB507F"/>
    <w:rsid w:val="00DB5AE0"/>
    <w:rsid w:val="00DB5E4B"/>
    <w:rsid w:val="00DB61DF"/>
    <w:rsid w:val="00DB6E30"/>
    <w:rsid w:val="00DC07BD"/>
    <w:rsid w:val="00DC1407"/>
    <w:rsid w:val="00DC1900"/>
    <w:rsid w:val="00DC543B"/>
    <w:rsid w:val="00DC74EC"/>
    <w:rsid w:val="00DD1C01"/>
    <w:rsid w:val="00DD26DA"/>
    <w:rsid w:val="00DD2BFB"/>
    <w:rsid w:val="00DD2C33"/>
    <w:rsid w:val="00DD38BB"/>
    <w:rsid w:val="00DD39C5"/>
    <w:rsid w:val="00DD447A"/>
    <w:rsid w:val="00DD5238"/>
    <w:rsid w:val="00DD56AB"/>
    <w:rsid w:val="00DE0430"/>
    <w:rsid w:val="00DE18A0"/>
    <w:rsid w:val="00DE3473"/>
    <w:rsid w:val="00DE4790"/>
    <w:rsid w:val="00DE4CAA"/>
    <w:rsid w:val="00DE5045"/>
    <w:rsid w:val="00DE5321"/>
    <w:rsid w:val="00DE630A"/>
    <w:rsid w:val="00DE6C00"/>
    <w:rsid w:val="00DE6E19"/>
    <w:rsid w:val="00DE76EB"/>
    <w:rsid w:val="00DE7FA9"/>
    <w:rsid w:val="00DF2050"/>
    <w:rsid w:val="00DF2810"/>
    <w:rsid w:val="00DF2DDE"/>
    <w:rsid w:val="00DF3247"/>
    <w:rsid w:val="00DF44F1"/>
    <w:rsid w:val="00DF4AEA"/>
    <w:rsid w:val="00DF55AD"/>
    <w:rsid w:val="00DF5F78"/>
    <w:rsid w:val="00DF6C57"/>
    <w:rsid w:val="00DF75EC"/>
    <w:rsid w:val="00DF7DA2"/>
    <w:rsid w:val="00E00079"/>
    <w:rsid w:val="00E01E1C"/>
    <w:rsid w:val="00E03030"/>
    <w:rsid w:val="00E032A5"/>
    <w:rsid w:val="00E037E5"/>
    <w:rsid w:val="00E042C3"/>
    <w:rsid w:val="00E04B52"/>
    <w:rsid w:val="00E04CFA"/>
    <w:rsid w:val="00E0575B"/>
    <w:rsid w:val="00E05CB8"/>
    <w:rsid w:val="00E0611D"/>
    <w:rsid w:val="00E070BF"/>
    <w:rsid w:val="00E076D6"/>
    <w:rsid w:val="00E07909"/>
    <w:rsid w:val="00E102AE"/>
    <w:rsid w:val="00E10949"/>
    <w:rsid w:val="00E10ABB"/>
    <w:rsid w:val="00E11493"/>
    <w:rsid w:val="00E119C9"/>
    <w:rsid w:val="00E1332A"/>
    <w:rsid w:val="00E13E88"/>
    <w:rsid w:val="00E141C0"/>
    <w:rsid w:val="00E149B1"/>
    <w:rsid w:val="00E14C51"/>
    <w:rsid w:val="00E154E2"/>
    <w:rsid w:val="00E15A32"/>
    <w:rsid w:val="00E15DB2"/>
    <w:rsid w:val="00E15E63"/>
    <w:rsid w:val="00E16237"/>
    <w:rsid w:val="00E17143"/>
    <w:rsid w:val="00E20922"/>
    <w:rsid w:val="00E215FF"/>
    <w:rsid w:val="00E217B9"/>
    <w:rsid w:val="00E21925"/>
    <w:rsid w:val="00E21BFD"/>
    <w:rsid w:val="00E23323"/>
    <w:rsid w:val="00E2450B"/>
    <w:rsid w:val="00E25397"/>
    <w:rsid w:val="00E27B4C"/>
    <w:rsid w:val="00E27BC8"/>
    <w:rsid w:val="00E320CD"/>
    <w:rsid w:val="00E3298B"/>
    <w:rsid w:val="00E32AD3"/>
    <w:rsid w:val="00E32B73"/>
    <w:rsid w:val="00E32BDB"/>
    <w:rsid w:val="00E33854"/>
    <w:rsid w:val="00E3411B"/>
    <w:rsid w:val="00E34478"/>
    <w:rsid w:val="00E345CA"/>
    <w:rsid w:val="00E34967"/>
    <w:rsid w:val="00E36A3E"/>
    <w:rsid w:val="00E36D4D"/>
    <w:rsid w:val="00E37252"/>
    <w:rsid w:val="00E373EB"/>
    <w:rsid w:val="00E3752C"/>
    <w:rsid w:val="00E37A4F"/>
    <w:rsid w:val="00E40877"/>
    <w:rsid w:val="00E41DF4"/>
    <w:rsid w:val="00E4296A"/>
    <w:rsid w:val="00E42EE8"/>
    <w:rsid w:val="00E42F5B"/>
    <w:rsid w:val="00E430F9"/>
    <w:rsid w:val="00E4385D"/>
    <w:rsid w:val="00E43C7C"/>
    <w:rsid w:val="00E45872"/>
    <w:rsid w:val="00E4614C"/>
    <w:rsid w:val="00E466B1"/>
    <w:rsid w:val="00E50EE6"/>
    <w:rsid w:val="00E51CBF"/>
    <w:rsid w:val="00E533D7"/>
    <w:rsid w:val="00E53A87"/>
    <w:rsid w:val="00E5428A"/>
    <w:rsid w:val="00E549A6"/>
    <w:rsid w:val="00E5564E"/>
    <w:rsid w:val="00E5662A"/>
    <w:rsid w:val="00E56EDC"/>
    <w:rsid w:val="00E57831"/>
    <w:rsid w:val="00E57A31"/>
    <w:rsid w:val="00E60669"/>
    <w:rsid w:val="00E60B17"/>
    <w:rsid w:val="00E61224"/>
    <w:rsid w:val="00E61552"/>
    <w:rsid w:val="00E61BCD"/>
    <w:rsid w:val="00E62595"/>
    <w:rsid w:val="00E62C55"/>
    <w:rsid w:val="00E63481"/>
    <w:rsid w:val="00E63E41"/>
    <w:rsid w:val="00E64171"/>
    <w:rsid w:val="00E64662"/>
    <w:rsid w:val="00E6475A"/>
    <w:rsid w:val="00E64D8C"/>
    <w:rsid w:val="00E64DE7"/>
    <w:rsid w:val="00E65EF0"/>
    <w:rsid w:val="00E6641C"/>
    <w:rsid w:val="00E6692A"/>
    <w:rsid w:val="00E670FB"/>
    <w:rsid w:val="00E70146"/>
    <w:rsid w:val="00E712D0"/>
    <w:rsid w:val="00E717AF"/>
    <w:rsid w:val="00E71C84"/>
    <w:rsid w:val="00E723D5"/>
    <w:rsid w:val="00E7333A"/>
    <w:rsid w:val="00E73B94"/>
    <w:rsid w:val="00E74B37"/>
    <w:rsid w:val="00E74FA0"/>
    <w:rsid w:val="00E75421"/>
    <w:rsid w:val="00E75566"/>
    <w:rsid w:val="00E767B8"/>
    <w:rsid w:val="00E76EC2"/>
    <w:rsid w:val="00E77ABD"/>
    <w:rsid w:val="00E77F65"/>
    <w:rsid w:val="00E8032D"/>
    <w:rsid w:val="00E81418"/>
    <w:rsid w:val="00E81509"/>
    <w:rsid w:val="00E81832"/>
    <w:rsid w:val="00E81A41"/>
    <w:rsid w:val="00E825D4"/>
    <w:rsid w:val="00E8390F"/>
    <w:rsid w:val="00E847A3"/>
    <w:rsid w:val="00E850AD"/>
    <w:rsid w:val="00E85EFC"/>
    <w:rsid w:val="00E86053"/>
    <w:rsid w:val="00E862FB"/>
    <w:rsid w:val="00E86A42"/>
    <w:rsid w:val="00E86C84"/>
    <w:rsid w:val="00E86D88"/>
    <w:rsid w:val="00E86F6F"/>
    <w:rsid w:val="00E877EA"/>
    <w:rsid w:val="00E87E51"/>
    <w:rsid w:val="00E90BCC"/>
    <w:rsid w:val="00E91F75"/>
    <w:rsid w:val="00E9320F"/>
    <w:rsid w:val="00E94B4E"/>
    <w:rsid w:val="00E95293"/>
    <w:rsid w:val="00E95D19"/>
    <w:rsid w:val="00E96AD9"/>
    <w:rsid w:val="00E96DC1"/>
    <w:rsid w:val="00E96FE9"/>
    <w:rsid w:val="00EA09E4"/>
    <w:rsid w:val="00EA1162"/>
    <w:rsid w:val="00EA1A70"/>
    <w:rsid w:val="00EA2529"/>
    <w:rsid w:val="00EA2F2D"/>
    <w:rsid w:val="00EA3DFF"/>
    <w:rsid w:val="00EA465A"/>
    <w:rsid w:val="00EA5036"/>
    <w:rsid w:val="00EA530E"/>
    <w:rsid w:val="00EA565E"/>
    <w:rsid w:val="00EA682D"/>
    <w:rsid w:val="00EA6969"/>
    <w:rsid w:val="00EA69F6"/>
    <w:rsid w:val="00EA6F11"/>
    <w:rsid w:val="00EA7379"/>
    <w:rsid w:val="00EB03D7"/>
    <w:rsid w:val="00EB2537"/>
    <w:rsid w:val="00EB2B26"/>
    <w:rsid w:val="00EB306E"/>
    <w:rsid w:val="00EB3522"/>
    <w:rsid w:val="00EB43BB"/>
    <w:rsid w:val="00EB4C4E"/>
    <w:rsid w:val="00EB4D32"/>
    <w:rsid w:val="00EB5E83"/>
    <w:rsid w:val="00EB6524"/>
    <w:rsid w:val="00EB69B8"/>
    <w:rsid w:val="00EB71AD"/>
    <w:rsid w:val="00EB7958"/>
    <w:rsid w:val="00EC0A02"/>
    <w:rsid w:val="00EC17A5"/>
    <w:rsid w:val="00EC17FD"/>
    <w:rsid w:val="00EC1CE6"/>
    <w:rsid w:val="00EC2629"/>
    <w:rsid w:val="00EC29AB"/>
    <w:rsid w:val="00EC3048"/>
    <w:rsid w:val="00EC4A0C"/>
    <w:rsid w:val="00EC57E0"/>
    <w:rsid w:val="00EC5932"/>
    <w:rsid w:val="00EC5CDD"/>
    <w:rsid w:val="00EC665F"/>
    <w:rsid w:val="00EC69A1"/>
    <w:rsid w:val="00EC6BAE"/>
    <w:rsid w:val="00EC6D86"/>
    <w:rsid w:val="00EC73D1"/>
    <w:rsid w:val="00ED1B43"/>
    <w:rsid w:val="00ED20B2"/>
    <w:rsid w:val="00ED2915"/>
    <w:rsid w:val="00ED32BF"/>
    <w:rsid w:val="00ED3BC0"/>
    <w:rsid w:val="00ED3EEA"/>
    <w:rsid w:val="00ED4569"/>
    <w:rsid w:val="00ED4857"/>
    <w:rsid w:val="00ED5B7C"/>
    <w:rsid w:val="00ED5F72"/>
    <w:rsid w:val="00ED64B8"/>
    <w:rsid w:val="00ED7959"/>
    <w:rsid w:val="00EE01ED"/>
    <w:rsid w:val="00EE1446"/>
    <w:rsid w:val="00EE1897"/>
    <w:rsid w:val="00EE1C3A"/>
    <w:rsid w:val="00EE1D55"/>
    <w:rsid w:val="00EE1D58"/>
    <w:rsid w:val="00EE1D85"/>
    <w:rsid w:val="00EE23E8"/>
    <w:rsid w:val="00EE2BF0"/>
    <w:rsid w:val="00EE31D5"/>
    <w:rsid w:val="00EE5432"/>
    <w:rsid w:val="00EE567B"/>
    <w:rsid w:val="00EE6471"/>
    <w:rsid w:val="00EE655C"/>
    <w:rsid w:val="00EE6F7A"/>
    <w:rsid w:val="00EF11FC"/>
    <w:rsid w:val="00EF43FA"/>
    <w:rsid w:val="00EF55D7"/>
    <w:rsid w:val="00EF6723"/>
    <w:rsid w:val="00EF692A"/>
    <w:rsid w:val="00EF6DDF"/>
    <w:rsid w:val="00EF7111"/>
    <w:rsid w:val="00EF73A5"/>
    <w:rsid w:val="00EF743D"/>
    <w:rsid w:val="00EF7A11"/>
    <w:rsid w:val="00F00041"/>
    <w:rsid w:val="00F000EB"/>
    <w:rsid w:val="00F0133B"/>
    <w:rsid w:val="00F01ECC"/>
    <w:rsid w:val="00F04589"/>
    <w:rsid w:val="00F0505F"/>
    <w:rsid w:val="00F058C4"/>
    <w:rsid w:val="00F05AA9"/>
    <w:rsid w:val="00F0653E"/>
    <w:rsid w:val="00F0691D"/>
    <w:rsid w:val="00F06DDE"/>
    <w:rsid w:val="00F07137"/>
    <w:rsid w:val="00F07F4B"/>
    <w:rsid w:val="00F1177D"/>
    <w:rsid w:val="00F121A6"/>
    <w:rsid w:val="00F12B61"/>
    <w:rsid w:val="00F131C1"/>
    <w:rsid w:val="00F13657"/>
    <w:rsid w:val="00F13A97"/>
    <w:rsid w:val="00F14145"/>
    <w:rsid w:val="00F14AE4"/>
    <w:rsid w:val="00F14E8C"/>
    <w:rsid w:val="00F15D83"/>
    <w:rsid w:val="00F1636E"/>
    <w:rsid w:val="00F16DCD"/>
    <w:rsid w:val="00F1729F"/>
    <w:rsid w:val="00F2153C"/>
    <w:rsid w:val="00F2188F"/>
    <w:rsid w:val="00F2225E"/>
    <w:rsid w:val="00F22617"/>
    <w:rsid w:val="00F24892"/>
    <w:rsid w:val="00F25332"/>
    <w:rsid w:val="00F256C8"/>
    <w:rsid w:val="00F262F3"/>
    <w:rsid w:val="00F26E04"/>
    <w:rsid w:val="00F27A8B"/>
    <w:rsid w:val="00F30438"/>
    <w:rsid w:val="00F315EF"/>
    <w:rsid w:val="00F31941"/>
    <w:rsid w:val="00F31BE8"/>
    <w:rsid w:val="00F31D7D"/>
    <w:rsid w:val="00F33756"/>
    <w:rsid w:val="00F33906"/>
    <w:rsid w:val="00F33B53"/>
    <w:rsid w:val="00F34744"/>
    <w:rsid w:val="00F35481"/>
    <w:rsid w:val="00F36085"/>
    <w:rsid w:val="00F36703"/>
    <w:rsid w:val="00F36B98"/>
    <w:rsid w:val="00F36C94"/>
    <w:rsid w:val="00F36CE1"/>
    <w:rsid w:val="00F3711C"/>
    <w:rsid w:val="00F3723A"/>
    <w:rsid w:val="00F3724B"/>
    <w:rsid w:val="00F41681"/>
    <w:rsid w:val="00F41C47"/>
    <w:rsid w:val="00F42549"/>
    <w:rsid w:val="00F43255"/>
    <w:rsid w:val="00F4421D"/>
    <w:rsid w:val="00F44CF6"/>
    <w:rsid w:val="00F462F3"/>
    <w:rsid w:val="00F46786"/>
    <w:rsid w:val="00F46A90"/>
    <w:rsid w:val="00F470CA"/>
    <w:rsid w:val="00F50222"/>
    <w:rsid w:val="00F50E4D"/>
    <w:rsid w:val="00F50E8E"/>
    <w:rsid w:val="00F51875"/>
    <w:rsid w:val="00F51951"/>
    <w:rsid w:val="00F52551"/>
    <w:rsid w:val="00F529AA"/>
    <w:rsid w:val="00F5393E"/>
    <w:rsid w:val="00F53E90"/>
    <w:rsid w:val="00F540D5"/>
    <w:rsid w:val="00F54345"/>
    <w:rsid w:val="00F5599B"/>
    <w:rsid w:val="00F5791C"/>
    <w:rsid w:val="00F57FF9"/>
    <w:rsid w:val="00F60524"/>
    <w:rsid w:val="00F61232"/>
    <w:rsid w:val="00F616E3"/>
    <w:rsid w:val="00F617D6"/>
    <w:rsid w:val="00F61B52"/>
    <w:rsid w:val="00F61C5F"/>
    <w:rsid w:val="00F61CB8"/>
    <w:rsid w:val="00F6286D"/>
    <w:rsid w:val="00F62B2E"/>
    <w:rsid w:val="00F62B34"/>
    <w:rsid w:val="00F6410D"/>
    <w:rsid w:val="00F660A2"/>
    <w:rsid w:val="00F671D4"/>
    <w:rsid w:val="00F71E5D"/>
    <w:rsid w:val="00F723FD"/>
    <w:rsid w:val="00F7287E"/>
    <w:rsid w:val="00F72EE0"/>
    <w:rsid w:val="00F73F26"/>
    <w:rsid w:val="00F745CA"/>
    <w:rsid w:val="00F7542C"/>
    <w:rsid w:val="00F76E35"/>
    <w:rsid w:val="00F776FD"/>
    <w:rsid w:val="00F77C00"/>
    <w:rsid w:val="00F80F15"/>
    <w:rsid w:val="00F8197C"/>
    <w:rsid w:val="00F824F9"/>
    <w:rsid w:val="00F82688"/>
    <w:rsid w:val="00F82995"/>
    <w:rsid w:val="00F82CCA"/>
    <w:rsid w:val="00F8399B"/>
    <w:rsid w:val="00F83A51"/>
    <w:rsid w:val="00F84794"/>
    <w:rsid w:val="00F84A44"/>
    <w:rsid w:val="00F87A06"/>
    <w:rsid w:val="00F901E6"/>
    <w:rsid w:val="00F90374"/>
    <w:rsid w:val="00F918E3"/>
    <w:rsid w:val="00F93E0D"/>
    <w:rsid w:val="00F9512E"/>
    <w:rsid w:val="00F961A7"/>
    <w:rsid w:val="00F96480"/>
    <w:rsid w:val="00F9673C"/>
    <w:rsid w:val="00F9737D"/>
    <w:rsid w:val="00F97F3E"/>
    <w:rsid w:val="00FA04F5"/>
    <w:rsid w:val="00FA0EEA"/>
    <w:rsid w:val="00FA1AB5"/>
    <w:rsid w:val="00FA22F0"/>
    <w:rsid w:val="00FA318E"/>
    <w:rsid w:val="00FA39BD"/>
    <w:rsid w:val="00FA3C82"/>
    <w:rsid w:val="00FA3CEC"/>
    <w:rsid w:val="00FA42CC"/>
    <w:rsid w:val="00FA473B"/>
    <w:rsid w:val="00FA52BA"/>
    <w:rsid w:val="00FA5ACF"/>
    <w:rsid w:val="00FA6BE7"/>
    <w:rsid w:val="00FA7593"/>
    <w:rsid w:val="00FA794C"/>
    <w:rsid w:val="00FB05E3"/>
    <w:rsid w:val="00FB0CD5"/>
    <w:rsid w:val="00FB39AE"/>
    <w:rsid w:val="00FB4AF8"/>
    <w:rsid w:val="00FB5728"/>
    <w:rsid w:val="00FB62BC"/>
    <w:rsid w:val="00FB6F43"/>
    <w:rsid w:val="00FB7A44"/>
    <w:rsid w:val="00FC04D4"/>
    <w:rsid w:val="00FC21DD"/>
    <w:rsid w:val="00FC3CAF"/>
    <w:rsid w:val="00FC4ACA"/>
    <w:rsid w:val="00FC52C6"/>
    <w:rsid w:val="00FC56DE"/>
    <w:rsid w:val="00FC7B01"/>
    <w:rsid w:val="00FD0265"/>
    <w:rsid w:val="00FD324A"/>
    <w:rsid w:val="00FD35FC"/>
    <w:rsid w:val="00FD36A2"/>
    <w:rsid w:val="00FD40EE"/>
    <w:rsid w:val="00FD48BB"/>
    <w:rsid w:val="00FD4B6C"/>
    <w:rsid w:val="00FD648D"/>
    <w:rsid w:val="00FD6DB2"/>
    <w:rsid w:val="00FD7D03"/>
    <w:rsid w:val="00FE1C6D"/>
    <w:rsid w:val="00FE2378"/>
    <w:rsid w:val="00FE28AE"/>
    <w:rsid w:val="00FE29CA"/>
    <w:rsid w:val="00FE2E82"/>
    <w:rsid w:val="00FE351C"/>
    <w:rsid w:val="00FE4609"/>
    <w:rsid w:val="00FE4FF1"/>
    <w:rsid w:val="00FE532E"/>
    <w:rsid w:val="00FE53F5"/>
    <w:rsid w:val="00FE5B7A"/>
    <w:rsid w:val="00FE5E52"/>
    <w:rsid w:val="00FE632B"/>
    <w:rsid w:val="00FE6BFA"/>
    <w:rsid w:val="00FE7AF3"/>
    <w:rsid w:val="00FF353D"/>
    <w:rsid w:val="00FF3F42"/>
    <w:rsid w:val="00FF48E0"/>
    <w:rsid w:val="00FF4BAC"/>
    <w:rsid w:val="00FF522B"/>
    <w:rsid w:val="00FF545B"/>
    <w:rsid w:val="00FF6D5E"/>
    <w:rsid w:val="00FF6E92"/>
    <w:rsid w:val="00FF77B9"/>
    <w:rsid w:val="00FF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D5A90"/>
  <w15:docId w15:val="{C1E2FCE1-732A-4F52-96D4-02F374F1A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Style">
    <w:name w:val="My Style"/>
    <w:basedOn w:val="NoSpacing"/>
    <w:qFormat/>
    <w:rsid w:val="00500A9C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500A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00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0B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3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31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31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310C"/>
    <w:rPr>
      <w:sz w:val="18"/>
      <w:szCs w:val="18"/>
    </w:rPr>
  </w:style>
  <w:style w:type="paragraph" w:customStyle="1" w:styleId="Mdeck1articletitle">
    <w:name w:val="M_deck_1_article_title"/>
    <w:qFormat/>
    <w:rsid w:val="0058310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58310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58310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58310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58310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58310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58310C"/>
    <w:pPr>
      <w:widowControl/>
      <w:spacing w:after="0"/>
    </w:pPr>
  </w:style>
  <w:style w:type="paragraph" w:customStyle="1" w:styleId="Mdeck3publcationhistory">
    <w:name w:val="M_deck_3_publcation_history"/>
    <w:qFormat/>
    <w:rsid w:val="0058310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58310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58310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58310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autoRedefine/>
    <w:qFormat/>
    <w:rsid w:val="0058310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58310C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58310C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58310C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58310C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58310C"/>
    <w:pPr>
      <w:ind w:left="567" w:right="567" w:firstLine="0"/>
    </w:pPr>
  </w:style>
  <w:style w:type="paragraph" w:customStyle="1" w:styleId="Mdeck4textnumberedlist">
    <w:name w:val="M_deck_4_text_numbered_list"/>
    <w:qFormat/>
    <w:rsid w:val="0058310C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58310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8310C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8310C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58310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58310C"/>
  </w:style>
  <w:style w:type="paragraph" w:customStyle="1" w:styleId="Mdeck6figurebody">
    <w:name w:val="M_deck_6_figure_body"/>
    <w:qFormat/>
    <w:rsid w:val="0058310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58310C"/>
    <w:pPr>
      <w:spacing w:after="240"/>
    </w:pPr>
  </w:style>
  <w:style w:type="paragraph" w:customStyle="1" w:styleId="Mdeck7equation">
    <w:name w:val="M_deck_7_equation"/>
    <w:basedOn w:val="Normal"/>
    <w:rsid w:val="0058310C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58310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0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B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B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440AF-395B-4891-9EEB-3C63B2D29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39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/</vt:lpstr>
    </vt:vector>
  </TitlesOfParts>
  <Company>Microsoft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</dc:title>
  <dc:creator>MDPI</dc:creator>
  <cp:lastModifiedBy>mdpi</cp:lastModifiedBy>
  <cp:revision>2</cp:revision>
  <dcterms:created xsi:type="dcterms:W3CDTF">2015-07-27T02:52:00Z</dcterms:created>
  <dcterms:modified xsi:type="dcterms:W3CDTF">2015-07-27T02:52:00Z</dcterms:modified>
</cp:coreProperties>
</file>